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84"/>
        <w:gridCol w:w="1214"/>
        <w:gridCol w:w="1620"/>
        <w:gridCol w:w="1559"/>
        <w:gridCol w:w="1776"/>
        <w:gridCol w:w="2869"/>
        <w:gridCol w:w="1309"/>
        <w:gridCol w:w="1234"/>
        <w:gridCol w:w="1351"/>
      </w:tblGrid>
      <w:tr w:rsidR="006A5489" w:rsidRPr="00FD1996" w14:paraId="241A5DB7" w14:textId="77777777" w:rsidTr="00AD23AF">
        <w:tc>
          <w:tcPr>
            <w:tcW w:w="1684" w:type="dxa"/>
          </w:tcPr>
          <w:p w14:paraId="6BBA1979" w14:textId="453C0499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bookmarkStart w:id="0" w:name="_GoBack"/>
            <w:bookmarkEnd w:id="0"/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Test</w:t>
            </w:r>
          </w:p>
        </w:tc>
        <w:tc>
          <w:tcPr>
            <w:tcW w:w="1214" w:type="dxa"/>
          </w:tcPr>
          <w:p w14:paraId="5D7021A7" w14:textId="532132A4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# of Animals</w:t>
            </w:r>
          </w:p>
        </w:tc>
        <w:tc>
          <w:tcPr>
            <w:tcW w:w="1620" w:type="dxa"/>
          </w:tcPr>
          <w:p w14:paraId="31C7F6AF" w14:textId="064CCF7B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M</w:t>
            </w:r>
            <w:r w:rsidR="006A5489"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etric</w:t>
            </w:r>
          </w:p>
        </w:tc>
        <w:tc>
          <w:tcPr>
            <w:tcW w:w="1559" w:type="dxa"/>
          </w:tcPr>
          <w:p w14:paraId="5F4F6A71" w14:textId="0DFB72ED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Time Point</w:t>
            </w:r>
          </w:p>
        </w:tc>
        <w:tc>
          <w:tcPr>
            <w:tcW w:w="1776" w:type="dxa"/>
          </w:tcPr>
          <w:p w14:paraId="04B36D36" w14:textId="4850C3A5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al Test</w:t>
            </w:r>
          </w:p>
        </w:tc>
        <w:tc>
          <w:tcPr>
            <w:tcW w:w="2869" w:type="dxa"/>
          </w:tcPr>
          <w:p w14:paraId="578E7F26" w14:textId="3EE71253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</w:t>
            </w:r>
          </w:p>
        </w:tc>
        <w:tc>
          <w:tcPr>
            <w:tcW w:w="1309" w:type="dxa"/>
          </w:tcPr>
          <w:p w14:paraId="72716344" w14:textId="21D08517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  <w:tc>
          <w:tcPr>
            <w:tcW w:w="1234" w:type="dxa"/>
          </w:tcPr>
          <w:p w14:paraId="02FA1FD1" w14:textId="6DB76F00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ost hoc test</w:t>
            </w:r>
          </w:p>
        </w:tc>
        <w:tc>
          <w:tcPr>
            <w:tcW w:w="1351" w:type="dxa"/>
          </w:tcPr>
          <w:p w14:paraId="50A34EFF" w14:textId="3D585FB5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</w:tr>
      <w:tr w:rsidR="006A5489" w:rsidRPr="00FD1996" w14:paraId="3C8BEE8F" w14:textId="77777777" w:rsidTr="00AD23AF">
        <w:trPr>
          <w:trHeight w:val="278"/>
        </w:trPr>
        <w:tc>
          <w:tcPr>
            <w:tcW w:w="1684" w:type="dxa"/>
            <w:vMerge w:val="restart"/>
          </w:tcPr>
          <w:p w14:paraId="6AB7DFE3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389844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F3F109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8AAC80A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89EE21" w14:textId="7D72D03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ltrasonic Vocalizations</w:t>
            </w:r>
          </w:p>
        </w:tc>
        <w:tc>
          <w:tcPr>
            <w:tcW w:w="1214" w:type="dxa"/>
            <w:vMerge w:val="restart"/>
          </w:tcPr>
          <w:p w14:paraId="60E35E26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F59B84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AF64B6" w14:textId="65BDD08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F5AE06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268AD5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40</w:t>
            </w:r>
          </w:p>
          <w:p w14:paraId="208127C1" w14:textId="5BDA6E14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19</w:t>
            </w:r>
          </w:p>
        </w:tc>
        <w:tc>
          <w:tcPr>
            <w:tcW w:w="1620" w:type="dxa"/>
            <w:vMerge w:val="restart"/>
          </w:tcPr>
          <w:p w14:paraId="45E2E004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DEE0B2" w14:textId="6729B3C8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ltrasonic Vocalizations Over Time</w:t>
            </w:r>
          </w:p>
        </w:tc>
        <w:tc>
          <w:tcPr>
            <w:tcW w:w="1559" w:type="dxa"/>
          </w:tcPr>
          <w:p w14:paraId="225ECE61" w14:textId="0274ADB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76" w:type="dxa"/>
            <w:vMerge w:val="restart"/>
          </w:tcPr>
          <w:p w14:paraId="2A201E2E" w14:textId="4D2DA5FB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2FA3B280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8029F4" w14:textId="78033F63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1,57) = 6.665</w:t>
            </w:r>
          </w:p>
          <w:p w14:paraId="42555F49" w14:textId="6B0A8509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ime F (3,171) = 6.679</w:t>
            </w:r>
          </w:p>
          <w:p w14:paraId="64DE04F9" w14:textId="1850B3B2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3,171) = 2.68</w:t>
            </w:r>
          </w:p>
        </w:tc>
        <w:tc>
          <w:tcPr>
            <w:tcW w:w="1309" w:type="dxa"/>
            <w:vMerge w:val="restart"/>
          </w:tcPr>
          <w:p w14:paraId="7EC81329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E596499" w14:textId="65EE3730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124*</w:t>
            </w:r>
          </w:p>
          <w:p w14:paraId="35175C5A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=.0003*</w:t>
            </w:r>
          </w:p>
          <w:p w14:paraId="2D32945E" w14:textId="5C3EC036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=.0486*</w:t>
            </w:r>
          </w:p>
        </w:tc>
        <w:tc>
          <w:tcPr>
            <w:tcW w:w="1234" w:type="dxa"/>
            <w:vMerge w:val="restart"/>
          </w:tcPr>
          <w:p w14:paraId="6942EAF8" w14:textId="7A8FDF2A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0872A2D5" w14:textId="473D2E8B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  <w:vAlign w:val="bottom"/>
          </w:tcPr>
          <w:p w14:paraId="30DD8033" w14:textId="2DCC51F5" w:rsidR="00C435E6" w:rsidRPr="00FD1996" w:rsidRDefault="00C435E6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p </w:t>
            </w:r>
            <w:r w:rsidR="00EE207E" w:rsidRPr="00FD1996">
              <w:rPr>
                <w:rFonts w:ascii="Arial" w:eastAsia="Times New Roman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eastAsia="Times New Roman" w:hAnsi="Arial" w:cs="Arial"/>
                <w:b/>
                <w:sz w:val="20"/>
                <w:szCs w:val="20"/>
              </w:rPr>
              <w:t>0.0020</w:t>
            </w:r>
            <w:r w:rsidR="00EE207E" w:rsidRPr="00FD1996">
              <w:rPr>
                <w:rFonts w:ascii="Arial" w:eastAsia="Times New Roman" w:hAnsi="Arial" w:cs="Arial"/>
                <w:b/>
                <w:sz w:val="20"/>
                <w:szCs w:val="20"/>
              </w:rPr>
              <w:t>*</w:t>
            </w:r>
          </w:p>
        </w:tc>
      </w:tr>
      <w:tr w:rsidR="006A5489" w:rsidRPr="00FD1996" w14:paraId="3A48132B" w14:textId="77777777" w:rsidTr="00AD23AF">
        <w:tc>
          <w:tcPr>
            <w:tcW w:w="1684" w:type="dxa"/>
            <w:vMerge/>
          </w:tcPr>
          <w:p w14:paraId="5F4BA91B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4A363BF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B3688A7" w14:textId="1C3E22E4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2548A8" w14:textId="5139011F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76" w:type="dxa"/>
            <w:vMerge/>
          </w:tcPr>
          <w:p w14:paraId="4F6134A4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0A50678E" w14:textId="3B345109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5F2D48B9" w14:textId="3471BC45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674BD68B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bottom"/>
          </w:tcPr>
          <w:p w14:paraId="63727D91" w14:textId="0D9E4FD3" w:rsidR="00C435E6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eastAsia="Times New Roman" w:hAnsi="Arial" w:cs="Arial"/>
                <w:sz w:val="20"/>
                <w:szCs w:val="20"/>
              </w:rPr>
              <w:t xml:space="preserve">p= </w:t>
            </w:r>
            <w:r w:rsidR="00C435E6" w:rsidRPr="00FD1996">
              <w:rPr>
                <w:rFonts w:ascii="Arial" w:eastAsia="Times New Roman" w:hAnsi="Arial" w:cs="Arial"/>
                <w:sz w:val="20"/>
                <w:szCs w:val="20"/>
              </w:rPr>
              <w:t>0.1575</w:t>
            </w:r>
          </w:p>
        </w:tc>
      </w:tr>
      <w:tr w:rsidR="006A5489" w:rsidRPr="00FD1996" w14:paraId="0DC1B726" w14:textId="77777777" w:rsidTr="00AD23AF">
        <w:tc>
          <w:tcPr>
            <w:tcW w:w="1684" w:type="dxa"/>
            <w:vMerge/>
          </w:tcPr>
          <w:p w14:paraId="7A143D3F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57E97EA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1496D9EE" w14:textId="16CD353C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3344EB" w14:textId="12ECF296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76" w:type="dxa"/>
            <w:vMerge/>
          </w:tcPr>
          <w:p w14:paraId="1BE7D3D3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4FF20431" w14:textId="1098D42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27B60139" w14:textId="49A166D0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C59AAB2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bottom"/>
          </w:tcPr>
          <w:p w14:paraId="66F630F9" w14:textId="4547034A" w:rsidR="00C435E6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eastAsia="Times New Roman" w:hAnsi="Arial" w:cs="Arial"/>
                <w:sz w:val="20"/>
                <w:szCs w:val="20"/>
              </w:rPr>
              <w:t xml:space="preserve">p = </w:t>
            </w:r>
            <w:r w:rsidR="00C435E6" w:rsidRPr="00FD1996">
              <w:rPr>
                <w:rFonts w:ascii="Arial" w:eastAsia="Times New Roman" w:hAnsi="Arial" w:cs="Arial"/>
                <w:sz w:val="20"/>
                <w:szCs w:val="20"/>
              </w:rPr>
              <w:t>0.9965</w:t>
            </w:r>
          </w:p>
        </w:tc>
      </w:tr>
      <w:tr w:rsidR="006A5489" w:rsidRPr="00FD1996" w14:paraId="0D164ED2" w14:textId="77777777" w:rsidTr="00AD23AF">
        <w:tc>
          <w:tcPr>
            <w:tcW w:w="1684" w:type="dxa"/>
            <w:vMerge/>
          </w:tcPr>
          <w:p w14:paraId="5B9BD57D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045A0E74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DE93D27" w14:textId="597FFF4F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DBBFCF" w14:textId="27231353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76" w:type="dxa"/>
            <w:vMerge/>
          </w:tcPr>
          <w:p w14:paraId="545A3C58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5E3BDBF0" w14:textId="24B1E42C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24C9D523" w14:textId="1297A259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6E025908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  <w:vAlign w:val="bottom"/>
          </w:tcPr>
          <w:p w14:paraId="6B1E8662" w14:textId="3B0444B3" w:rsidR="00C435E6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eastAsia="Times New Roman" w:hAnsi="Arial" w:cs="Arial"/>
                <w:sz w:val="20"/>
                <w:szCs w:val="20"/>
              </w:rPr>
              <w:t xml:space="preserve">p= </w:t>
            </w:r>
            <w:r w:rsidR="00C435E6" w:rsidRPr="00FD1996">
              <w:rPr>
                <w:rFonts w:ascii="Arial" w:eastAsia="Times New Roman" w:hAnsi="Arial" w:cs="Arial"/>
                <w:sz w:val="20"/>
                <w:szCs w:val="20"/>
              </w:rPr>
              <w:t>0.8945</w:t>
            </w:r>
          </w:p>
        </w:tc>
      </w:tr>
      <w:tr w:rsidR="006A5489" w:rsidRPr="00FD1996" w14:paraId="656845C6" w14:textId="77777777" w:rsidTr="00AD23AF">
        <w:tc>
          <w:tcPr>
            <w:tcW w:w="1684" w:type="dxa"/>
            <w:vMerge/>
          </w:tcPr>
          <w:p w14:paraId="2BDA9373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B576F5A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457C1F6" w14:textId="47CA515A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Sum of Ultrasonic Vocalizations</w:t>
            </w:r>
          </w:p>
        </w:tc>
        <w:tc>
          <w:tcPr>
            <w:tcW w:w="1559" w:type="dxa"/>
          </w:tcPr>
          <w:p w14:paraId="15B8D45C" w14:textId="77777777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490E6A8B" w14:textId="7BD6C25E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6EB786AA" w14:textId="0D557E10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30ED9061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99CEE1" w14:textId="5D481229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58) = 3.076</w:t>
            </w:r>
          </w:p>
        </w:tc>
        <w:tc>
          <w:tcPr>
            <w:tcW w:w="1309" w:type="dxa"/>
          </w:tcPr>
          <w:p w14:paraId="11B61F46" w14:textId="418F1B6F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3*</w:t>
            </w:r>
          </w:p>
        </w:tc>
        <w:tc>
          <w:tcPr>
            <w:tcW w:w="1234" w:type="dxa"/>
          </w:tcPr>
          <w:p w14:paraId="12DA691E" w14:textId="18BECFFA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1" w:type="dxa"/>
          </w:tcPr>
          <w:p w14:paraId="5FFF6F93" w14:textId="2FDCF3FE" w:rsidR="00C435E6" w:rsidRPr="00FD1996" w:rsidRDefault="00C435E6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6A5489" w:rsidRPr="00FD1996" w14:paraId="0E2C4E5A" w14:textId="77777777" w:rsidTr="00AD23AF">
        <w:tc>
          <w:tcPr>
            <w:tcW w:w="1684" w:type="dxa"/>
            <w:vMerge/>
          </w:tcPr>
          <w:p w14:paraId="6C49A1EE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FD621F8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5BAF179C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E20056" w14:textId="0AC8FD6E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emperature Over Time</w:t>
            </w:r>
          </w:p>
        </w:tc>
        <w:tc>
          <w:tcPr>
            <w:tcW w:w="1559" w:type="dxa"/>
          </w:tcPr>
          <w:p w14:paraId="5D33A387" w14:textId="07A91ECA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76" w:type="dxa"/>
            <w:vMerge w:val="restart"/>
          </w:tcPr>
          <w:p w14:paraId="21156C67" w14:textId="12FF89E0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44B59E1C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07E6FE" w14:textId="3603A3F4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1,57) = 3.919</w:t>
            </w:r>
          </w:p>
          <w:p w14:paraId="740C129F" w14:textId="78EB8076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Age F (3,171) = 20.68</w:t>
            </w:r>
          </w:p>
          <w:p w14:paraId="39493DF3" w14:textId="6F03FC06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3,171) = 0.112</w:t>
            </w:r>
          </w:p>
        </w:tc>
        <w:tc>
          <w:tcPr>
            <w:tcW w:w="1309" w:type="dxa"/>
            <w:vMerge w:val="restart"/>
          </w:tcPr>
          <w:p w14:paraId="7032BF9F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B27BDA" w14:textId="37A5D6EB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0526</w:t>
            </w:r>
          </w:p>
          <w:p w14:paraId="21F2A8CC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4DEC76A5" w14:textId="75426376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9530</w:t>
            </w:r>
          </w:p>
        </w:tc>
        <w:tc>
          <w:tcPr>
            <w:tcW w:w="1234" w:type="dxa"/>
            <w:vMerge w:val="restart"/>
          </w:tcPr>
          <w:p w14:paraId="1EBFD119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03907FDF" w14:textId="3FC56840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59863F03" w14:textId="446CC5D5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7303</w:t>
            </w:r>
          </w:p>
        </w:tc>
      </w:tr>
      <w:tr w:rsidR="006A5489" w:rsidRPr="00FD1996" w14:paraId="347754E8" w14:textId="77777777" w:rsidTr="00AD23AF">
        <w:tc>
          <w:tcPr>
            <w:tcW w:w="1684" w:type="dxa"/>
            <w:vMerge/>
          </w:tcPr>
          <w:p w14:paraId="54C69AA0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6226D459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6AD4D93" w14:textId="253D6CD0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185C1D1" w14:textId="7E0ED15E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76" w:type="dxa"/>
            <w:vMerge/>
          </w:tcPr>
          <w:p w14:paraId="4369385B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5BCCA73E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36A3D533" w14:textId="49DA6E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4636CCB6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3F582B06" w14:textId="6DBB0012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5038</w:t>
            </w:r>
          </w:p>
        </w:tc>
      </w:tr>
      <w:tr w:rsidR="006A5489" w:rsidRPr="00FD1996" w14:paraId="08E7F837" w14:textId="77777777" w:rsidTr="00AD23AF">
        <w:tc>
          <w:tcPr>
            <w:tcW w:w="1684" w:type="dxa"/>
            <w:vMerge/>
          </w:tcPr>
          <w:p w14:paraId="610105F2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F4E018E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E9EB352" w14:textId="40842A40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952520A" w14:textId="198306E0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76" w:type="dxa"/>
            <w:vMerge/>
          </w:tcPr>
          <w:p w14:paraId="46223036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7FC870D5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28A054A5" w14:textId="5538D176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29DC0D4B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9F6B76E" w14:textId="01A5F96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3077</w:t>
            </w:r>
          </w:p>
        </w:tc>
      </w:tr>
      <w:tr w:rsidR="006A5489" w:rsidRPr="00FD1996" w14:paraId="28D308A4" w14:textId="77777777" w:rsidTr="00AD23AF">
        <w:tc>
          <w:tcPr>
            <w:tcW w:w="1684" w:type="dxa"/>
            <w:vMerge/>
          </w:tcPr>
          <w:p w14:paraId="462A1632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7A24930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7DEAC27" w14:textId="2955A60E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7F155C" w14:textId="52AB7F70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76" w:type="dxa"/>
            <w:vMerge/>
          </w:tcPr>
          <w:p w14:paraId="1A631EF3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0449B62C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67A7106A" w14:textId="479D9AD5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F2D9EEF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6436E3EE" w14:textId="08851A91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6786</w:t>
            </w:r>
          </w:p>
        </w:tc>
      </w:tr>
      <w:tr w:rsidR="006A5489" w:rsidRPr="00FD1996" w14:paraId="42DCC544" w14:textId="77777777" w:rsidTr="00AD23AF">
        <w:tc>
          <w:tcPr>
            <w:tcW w:w="1684" w:type="dxa"/>
            <w:vMerge w:val="restart"/>
          </w:tcPr>
          <w:p w14:paraId="42347FDA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C0D06E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6DDD4A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2BEAD1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8D4E0E5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B77C57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EBBE1E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392E2C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FF33A0" w14:textId="05E924E6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Developmental Milestones</w:t>
            </w:r>
          </w:p>
        </w:tc>
        <w:tc>
          <w:tcPr>
            <w:tcW w:w="1214" w:type="dxa"/>
            <w:vMerge w:val="restart"/>
          </w:tcPr>
          <w:p w14:paraId="7CA6C0BF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3D5421" w14:textId="5EBD02FF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9</w:t>
            </w:r>
          </w:p>
          <w:p w14:paraId="536C55DE" w14:textId="009B2611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18</w:t>
            </w:r>
          </w:p>
        </w:tc>
        <w:tc>
          <w:tcPr>
            <w:tcW w:w="1620" w:type="dxa"/>
            <w:vMerge w:val="restart"/>
          </w:tcPr>
          <w:p w14:paraId="01579C55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C22BA6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271031" w14:textId="3179416B" w:rsidR="00EE207E" w:rsidRPr="00FD1996" w:rsidRDefault="00EE207E" w:rsidP="00E825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1559" w:type="dxa"/>
          </w:tcPr>
          <w:p w14:paraId="3BA5333E" w14:textId="1844D125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6" w:type="dxa"/>
            <w:vMerge w:val="restart"/>
          </w:tcPr>
          <w:p w14:paraId="6337D4B0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ABACB6" w14:textId="0CF662C5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600C885E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818EA1" w14:textId="067F632E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1,45) = 14.75</w:t>
            </w:r>
          </w:p>
          <w:p w14:paraId="742DCD94" w14:textId="0CB036F5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Age F (5,225) = 905.4</w:t>
            </w:r>
          </w:p>
          <w:p w14:paraId="62E7F55F" w14:textId="7AF9DBBE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5,225) = 11.09</w:t>
            </w:r>
          </w:p>
        </w:tc>
        <w:tc>
          <w:tcPr>
            <w:tcW w:w="1309" w:type="dxa"/>
            <w:vMerge w:val="restart"/>
          </w:tcPr>
          <w:p w14:paraId="42404BB9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5697F26" w14:textId="31AFD9B9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04*</w:t>
            </w:r>
          </w:p>
          <w:p w14:paraId="3108FB46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23268E92" w14:textId="409C7C74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</w:tc>
        <w:tc>
          <w:tcPr>
            <w:tcW w:w="1234" w:type="dxa"/>
            <w:vMerge w:val="restart"/>
          </w:tcPr>
          <w:p w14:paraId="133D339F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697833EC" w14:textId="2DF22278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436CE011" w14:textId="518B1072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9574</w:t>
            </w:r>
          </w:p>
        </w:tc>
      </w:tr>
      <w:tr w:rsidR="006A5489" w:rsidRPr="00FD1996" w14:paraId="6C1367DF" w14:textId="77777777" w:rsidTr="00AD23AF">
        <w:tc>
          <w:tcPr>
            <w:tcW w:w="1684" w:type="dxa"/>
            <w:vMerge/>
          </w:tcPr>
          <w:p w14:paraId="2A889A6B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598D71B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38117A6" w14:textId="2CA32BF5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752A45" w14:textId="231829AC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6" w:type="dxa"/>
            <w:vMerge/>
          </w:tcPr>
          <w:p w14:paraId="2BE399A5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F6EA441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6C211F0E" w14:textId="77BD2CDA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2E8AE681" w14:textId="05D58A23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21B9B2F7" w14:textId="6270348D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6335</w:t>
            </w:r>
          </w:p>
        </w:tc>
      </w:tr>
      <w:tr w:rsidR="006A5489" w:rsidRPr="00FD1996" w14:paraId="19CD06CB" w14:textId="77777777" w:rsidTr="00AD23AF">
        <w:tc>
          <w:tcPr>
            <w:tcW w:w="1684" w:type="dxa"/>
            <w:vMerge/>
          </w:tcPr>
          <w:p w14:paraId="3F84D46B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65D5D0D4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6B94B8D" w14:textId="0ADA2FC6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9447B3" w14:textId="71036BEC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76" w:type="dxa"/>
            <w:vMerge/>
          </w:tcPr>
          <w:p w14:paraId="5C8F71F2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10DBCA6D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18C983E4" w14:textId="42A00B3C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2ADFE2D1" w14:textId="354E52C1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6A0D42EA" w14:textId="19EEC703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4216</w:t>
            </w:r>
          </w:p>
        </w:tc>
      </w:tr>
      <w:tr w:rsidR="006A5489" w:rsidRPr="00FD1996" w14:paraId="62BB6ACA" w14:textId="77777777" w:rsidTr="00AD23AF">
        <w:tc>
          <w:tcPr>
            <w:tcW w:w="1684" w:type="dxa"/>
            <w:vMerge/>
          </w:tcPr>
          <w:p w14:paraId="698A4FEB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A28D0B8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ADC27B2" w14:textId="6F676344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EB8D17" w14:textId="2B501EAB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76" w:type="dxa"/>
            <w:vMerge/>
          </w:tcPr>
          <w:p w14:paraId="79907262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7BADFDAC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252FC968" w14:textId="5AF171F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35E738A7" w14:textId="507EA293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0275228F" w14:textId="061E4796" w:rsidR="00EE207E" w:rsidRPr="00FD1996" w:rsidRDefault="00EE207E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45*</w:t>
            </w:r>
          </w:p>
        </w:tc>
      </w:tr>
      <w:tr w:rsidR="006A5489" w:rsidRPr="00FD1996" w14:paraId="44925EC0" w14:textId="77777777" w:rsidTr="00AD23AF">
        <w:tc>
          <w:tcPr>
            <w:tcW w:w="1684" w:type="dxa"/>
            <w:vMerge/>
          </w:tcPr>
          <w:p w14:paraId="4AFCB2FB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B6B31BB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A5FB803" w14:textId="6C582B93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5232635" w14:textId="3BB5492F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76" w:type="dxa"/>
            <w:vMerge/>
          </w:tcPr>
          <w:p w14:paraId="307D6DEF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0CA0FDB4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303DDE1C" w14:textId="5CE9B3BB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34F237B2" w14:textId="65595C7C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B4F8446" w14:textId="144336BF" w:rsidR="00EE207E" w:rsidRPr="00FD1996" w:rsidRDefault="00EE207E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</w:tc>
      </w:tr>
      <w:tr w:rsidR="006A5489" w:rsidRPr="00FD1996" w14:paraId="6C7722DD" w14:textId="77777777" w:rsidTr="00AD23AF">
        <w:tc>
          <w:tcPr>
            <w:tcW w:w="1684" w:type="dxa"/>
            <w:vMerge/>
          </w:tcPr>
          <w:p w14:paraId="3E49C61D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F4222A0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173710AB" w14:textId="0D8C9A9F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8740F8" w14:textId="34C5595B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76" w:type="dxa"/>
            <w:vMerge/>
          </w:tcPr>
          <w:p w14:paraId="7DD4438E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666E7EE0" w14:textId="77777777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5AED86CD" w14:textId="1731A408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A964527" w14:textId="7C015A2E" w:rsidR="00EE207E" w:rsidRPr="00FD1996" w:rsidRDefault="00EE207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1E79620" w14:textId="2B6F3B0A" w:rsidR="00EE207E" w:rsidRPr="00FD1996" w:rsidRDefault="00EE207E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</w:tc>
      </w:tr>
      <w:tr w:rsidR="006A5489" w:rsidRPr="00FD1996" w14:paraId="76F743D2" w14:textId="77777777" w:rsidTr="00AD23AF">
        <w:tc>
          <w:tcPr>
            <w:tcW w:w="1684" w:type="dxa"/>
            <w:vMerge/>
          </w:tcPr>
          <w:p w14:paraId="31815EF0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B23F155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3F1BECAB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430F40" w14:textId="77777777" w:rsidR="00E825C4" w:rsidRDefault="00E825C4" w:rsidP="00E825C4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EE230B" w14:textId="5A0F2D20" w:rsidR="004F785E" w:rsidRPr="00FD1996" w:rsidRDefault="004F785E" w:rsidP="00E825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Body Length</w:t>
            </w:r>
          </w:p>
        </w:tc>
        <w:tc>
          <w:tcPr>
            <w:tcW w:w="1559" w:type="dxa"/>
          </w:tcPr>
          <w:p w14:paraId="16C33CAF" w14:textId="1201C444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6" w:type="dxa"/>
            <w:vMerge w:val="restart"/>
          </w:tcPr>
          <w:p w14:paraId="19BA791C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FBB753" w14:textId="6FE75BD2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172FC584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61ADD8" w14:textId="5BD861E0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1,45) = 14.07</w:t>
            </w:r>
          </w:p>
          <w:p w14:paraId="7A8CFC79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Age F (5,225) = 9081</w:t>
            </w:r>
          </w:p>
          <w:p w14:paraId="648BCF42" w14:textId="0C2F1C25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5,225) = 4.571</w:t>
            </w:r>
          </w:p>
        </w:tc>
        <w:tc>
          <w:tcPr>
            <w:tcW w:w="1309" w:type="dxa"/>
            <w:vMerge w:val="restart"/>
          </w:tcPr>
          <w:p w14:paraId="764AE13D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F5785E3" w14:textId="3B6D971C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05*</w:t>
            </w:r>
          </w:p>
          <w:p w14:paraId="00A47A6B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  <w:p w14:paraId="3E29CBF9" w14:textId="40F907E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05*</w:t>
            </w:r>
          </w:p>
        </w:tc>
        <w:tc>
          <w:tcPr>
            <w:tcW w:w="1234" w:type="dxa"/>
            <w:vMerge w:val="restart"/>
          </w:tcPr>
          <w:p w14:paraId="3D2128EA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0676ED99" w14:textId="3C2B723F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1B85CC31" w14:textId="108B4DE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9038</w:t>
            </w:r>
          </w:p>
        </w:tc>
      </w:tr>
      <w:tr w:rsidR="006A5489" w:rsidRPr="00FD1996" w14:paraId="0FE1124B" w14:textId="77777777" w:rsidTr="00AD23AF">
        <w:tc>
          <w:tcPr>
            <w:tcW w:w="1684" w:type="dxa"/>
            <w:vMerge/>
          </w:tcPr>
          <w:p w14:paraId="06F1CF32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05A6670B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BCBB51C" w14:textId="38E97CF0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EFE224" w14:textId="68D30DC3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6" w:type="dxa"/>
            <w:vMerge/>
          </w:tcPr>
          <w:p w14:paraId="7DC3594A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6EB620D8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31D308C" w14:textId="629AFBAE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628FEDE9" w14:textId="694765E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6A70113" w14:textId="13A712AE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2560</w:t>
            </w:r>
          </w:p>
        </w:tc>
      </w:tr>
      <w:tr w:rsidR="006A5489" w:rsidRPr="00FD1996" w14:paraId="1D36FC9E" w14:textId="77777777" w:rsidTr="00AD23AF">
        <w:tc>
          <w:tcPr>
            <w:tcW w:w="1684" w:type="dxa"/>
            <w:vMerge/>
          </w:tcPr>
          <w:p w14:paraId="4887794C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10453F57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B9BA134" w14:textId="706ADE13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C84355D" w14:textId="03C3E05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76" w:type="dxa"/>
            <w:vMerge/>
          </w:tcPr>
          <w:p w14:paraId="66FFF2B8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75D3A53B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4E75226" w14:textId="5C16E81E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60571160" w14:textId="39C926EE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0742800C" w14:textId="67EF2A30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1172</w:t>
            </w:r>
          </w:p>
        </w:tc>
      </w:tr>
      <w:tr w:rsidR="006A5489" w:rsidRPr="00FD1996" w14:paraId="1BF907AC" w14:textId="77777777" w:rsidTr="00AD23AF">
        <w:tc>
          <w:tcPr>
            <w:tcW w:w="1684" w:type="dxa"/>
            <w:vMerge/>
          </w:tcPr>
          <w:p w14:paraId="6185EBF9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69BAA099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7AFF210" w14:textId="4ED6656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3E6198A" w14:textId="0C830031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76" w:type="dxa"/>
            <w:vMerge/>
          </w:tcPr>
          <w:p w14:paraId="5D6EB925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0D2D1BDD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618155E5" w14:textId="5376BC92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4DC70823" w14:textId="578D4448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67900ABE" w14:textId="52E0C181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3603</w:t>
            </w:r>
          </w:p>
        </w:tc>
      </w:tr>
      <w:tr w:rsidR="006A5489" w:rsidRPr="00FD1996" w14:paraId="30D197EA" w14:textId="77777777" w:rsidTr="00AD23AF">
        <w:tc>
          <w:tcPr>
            <w:tcW w:w="1684" w:type="dxa"/>
            <w:vMerge/>
          </w:tcPr>
          <w:p w14:paraId="3BA8137F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3A00C9F3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B504ED0" w14:textId="11FD0CD8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2EC4BBD" w14:textId="18AB1851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76" w:type="dxa"/>
            <w:vMerge/>
          </w:tcPr>
          <w:p w14:paraId="1E228B1F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1025E1EC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035B5D3" w14:textId="16929334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64CB023B" w14:textId="12F2305A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B218AAB" w14:textId="0B2C2839" w:rsidR="004F785E" w:rsidRPr="00FD1996" w:rsidRDefault="004F785E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5*</w:t>
            </w:r>
          </w:p>
        </w:tc>
      </w:tr>
      <w:tr w:rsidR="006A5489" w:rsidRPr="00FD1996" w14:paraId="6669294A" w14:textId="77777777" w:rsidTr="00AD23AF">
        <w:trPr>
          <w:trHeight w:val="98"/>
        </w:trPr>
        <w:tc>
          <w:tcPr>
            <w:tcW w:w="1684" w:type="dxa"/>
            <w:vMerge/>
          </w:tcPr>
          <w:p w14:paraId="73BDC505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23C48ED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DC68C87" w14:textId="33E26794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0A0E7A" w14:textId="76D09DF6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76" w:type="dxa"/>
            <w:vMerge/>
          </w:tcPr>
          <w:p w14:paraId="1DDA4CD8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46702B6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13A097F4" w14:textId="1858DEC6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924F3C1" w14:textId="2BA92942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19A83E42" w14:textId="5FF94C93" w:rsidR="004F785E" w:rsidRPr="00FD1996" w:rsidRDefault="004F785E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</w:tc>
      </w:tr>
      <w:tr w:rsidR="006A5489" w:rsidRPr="00FD1996" w14:paraId="64A78995" w14:textId="77777777" w:rsidTr="00AD23AF">
        <w:tc>
          <w:tcPr>
            <w:tcW w:w="1684" w:type="dxa"/>
            <w:vMerge/>
          </w:tcPr>
          <w:p w14:paraId="6B61E860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61CABAE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16B1DAD2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846181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F2EEFB" w14:textId="40245958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Head Width</w:t>
            </w:r>
          </w:p>
        </w:tc>
        <w:tc>
          <w:tcPr>
            <w:tcW w:w="1559" w:type="dxa"/>
          </w:tcPr>
          <w:p w14:paraId="66C6D292" w14:textId="3C48CB99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6" w:type="dxa"/>
            <w:vMerge w:val="restart"/>
          </w:tcPr>
          <w:p w14:paraId="178669AB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891E80" w14:textId="21C4D75A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3B04F64F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7DA476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1,45) = 8.105</w:t>
            </w:r>
          </w:p>
          <w:p w14:paraId="597BEED5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Age F (5,225) = 373.2</w:t>
            </w:r>
          </w:p>
          <w:p w14:paraId="0866AF78" w14:textId="2E5B3E7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5,225) = 1.55</w:t>
            </w:r>
          </w:p>
        </w:tc>
        <w:tc>
          <w:tcPr>
            <w:tcW w:w="1309" w:type="dxa"/>
            <w:vMerge w:val="restart"/>
          </w:tcPr>
          <w:p w14:paraId="1DDCD1E9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D472D70" w14:textId="70DE5E84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66*</w:t>
            </w:r>
          </w:p>
          <w:p w14:paraId="7601A496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  <w:p w14:paraId="6C6030D1" w14:textId="3813F658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1753</w:t>
            </w:r>
          </w:p>
        </w:tc>
        <w:tc>
          <w:tcPr>
            <w:tcW w:w="1234" w:type="dxa"/>
            <w:vMerge w:val="restart"/>
          </w:tcPr>
          <w:p w14:paraId="69CAC189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58F3F524" w14:textId="226F9F21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22104158" w14:textId="37B1355A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3345</w:t>
            </w:r>
          </w:p>
        </w:tc>
      </w:tr>
      <w:tr w:rsidR="006A5489" w:rsidRPr="00FD1996" w14:paraId="21F205DC" w14:textId="77777777" w:rsidTr="00AD23AF">
        <w:tc>
          <w:tcPr>
            <w:tcW w:w="1684" w:type="dxa"/>
            <w:vMerge/>
          </w:tcPr>
          <w:p w14:paraId="0A561750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3C9070B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2200690" w14:textId="61F5612C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A8ACC9" w14:textId="4FB76F58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6" w:type="dxa"/>
            <w:vMerge/>
          </w:tcPr>
          <w:p w14:paraId="4EF97934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7DFE4751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322A03C6" w14:textId="66664F54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B0FB743" w14:textId="30D338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24F68FA9" w14:textId="7565EA03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9172</w:t>
            </w:r>
          </w:p>
        </w:tc>
      </w:tr>
      <w:tr w:rsidR="006A5489" w:rsidRPr="00FD1996" w14:paraId="1A7279A7" w14:textId="77777777" w:rsidTr="00AD23AF">
        <w:tc>
          <w:tcPr>
            <w:tcW w:w="1684" w:type="dxa"/>
            <w:vMerge/>
          </w:tcPr>
          <w:p w14:paraId="5CD79CFD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6AE8E78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19C7567" w14:textId="1D9DD018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50A1CB" w14:textId="4B3756B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76" w:type="dxa"/>
            <w:vMerge/>
          </w:tcPr>
          <w:p w14:paraId="325BDD7D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4E6409FE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0ECEDBCE" w14:textId="1F02EDA8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60E95D9B" w14:textId="2A0EA4A3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3B8FA97" w14:textId="56D12052" w:rsidR="004F785E" w:rsidRPr="00FD1996" w:rsidRDefault="004F785E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460*</w:t>
            </w:r>
          </w:p>
        </w:tc>
      </w:tr>
      <w:tr w:rsidR="006A5489" w:rsidRPr="00FD1996" w14:paraId="0C219AA3" w14:textId="77777777" w:rsidTr="00AD23AF">
        <w:tc>
          <w:tcPr>
            <w:tcW w:w="1684" w:type="dxa"/>
            <w:vMerge/>
          </w:tcPr>
          <w:p w14:paraId="34B1CCD1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40B3CE7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E2C2EA0" w14:textId="4A44ECE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059F9E" w14:textId="25076D59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76" w:type="dxa"/>
            <w:vMerge/>
          </w:tcPr>
          <w:p w14:paraId="52C95507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8096DE4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22943053" w14:textId="6EE02572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DCD7007" w14:textId="14552C61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1D4F73FE" w14:textId="34AFEAF0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6803</w:t>
            </w:r>
          </w:p>
        </w:tc>
      </w:tr>
      <w:tr w:rsidR="006A5489" w:rsidRPr="00FD1996" w14:paraId="49D89753" w14:textId="77777777" w:rsidTr="00AD23AF">
        <w:tc>
          <w:tcPr>
            <w:tcW w:w="1684" w:type="dxa"/>
            <w:vMerge/>
          </w:tcPr>
          <w:p w14:paraId="00361E02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3729EE72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EAD5C56" w14:textId="51413EFF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BC3E10" w14:textId="28FABD42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76" w:type="dxa"/>
            <w:vMerge/>
          </w:tcPr>
          <w:p w14:paraId="3FA5B817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CD244E2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0D626F51" w14:textId="0CC997D4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4B929C8" w14:textId="698E265B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E84DB28" w14:textId="716FFE75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9999</w:t>
            </w:r>
          </w:p>
        </w:tc>
      </w:tr>
      <w:tr w:rsidR="006A5489" w:rsidRPr="00FD1996" w14:paraId="175A4C20" w14:textId="77777777" w:rsidTr="00AD23AF">
        <w:tc>
          <w:tcPr>
            <w:tcW w:w="1684" w:type="dxa"/>
            <w:vMerge/>
          </w:tcPr>
          <w:p w14:paraId="1532267E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3FFB735C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2C85641E" w14:textId="4F1A97C0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5EA89F" w14:textId="363B6338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76" w:type="dxa"/>
            <w:vMerge/>
          </w:tcPr>
          <w:p w14:paraId="0E778773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0FFB7821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074B29C5" w14:textId="19A953AB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395C0824" w14:textId="30FA2431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1AB11AB5" w14:textId="716B2A6C" w:rsidR="004F785E" w:rsidRPr="00FD1996" w:rsidRDefault="004F785E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91*</w:t>
            </w:r>
          </w:p>
        </w:tc>
      </w:tr>
      <w:tr w:rsidR="006A5489" w:rsidRPr="00FD1996" w14:paraId="15286661" w14:textId="77777777" w:rsidTr="00AD23AF">
        <w:tc>
          <w:tcPr>
            <w:tcW w:w="1684" w:type="dxa"/>
            <w:vMerge/>
          </w:tcPr>
          <w:p w14:paraId="7E272E34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0248524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3619B477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8947FA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14807B" w14:textId="132D14F2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Righting Reflex</w:t>
            </w:r>
          </w:p>
        </w:tc>
        <w:tc>
          <w:tcPr>
            <w:tcW w:w="1559" w:type="dxa"/>
          </w:tcPr>
          <w:p w14:paraId="3191D6AF" w14:textId="1F5A37CF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6" w:type="dxa"/>
            <w:vMerge w:val="restart"/>
          </w:tcPr>
          <w:p w14:paraId="378B67EC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E5D5E9" w14:textId="1A909406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36CC0AF7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83E2B3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1,45) = 3.71</w:t>
            </w:r>
          </w:p>
          <w:p w14:paraId="29B63DE7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Age F (5,225) = 48.85</w:t>
            </w:r>
          </w:p>
          <w:p w14:paraId="49DE1D9C" w14:textId="0FAF25CE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5,225) = 3.448</w:t>
            </w:r>
          </w:p>
        </w:tc>
        <w:tc>
          <w:tcPr>
            <w:tcW w:w="1309" w:type="dxa"/>
            <w:vMerge w:val="restart"/>
          </w:tcPr>
          <w:p w14:paraId="14BCD3D0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6BB5249" w14:textId="592FAAEB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0604</w:t>
            </w:r>
          </w:p>
          <w:p w14:paraId="3744697C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  <w:p w14:paraId="07F073A7" w14:textId="568F795C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5*</w:t>
            </w:r>
          </w:p>
        </w:tc>
        <w:tc>
          <w:tcPr>
            <w:tcW w:w="1234" w:type="dxa"/>
            <w:vMerge w:val="restart"/>
          </w:tcPr>
          <w:p w14:paraId="2F388038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30780C8B" w14:textId="259BA5E8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0885EED7" w14:textId="7D7473D6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0689</w:t>
            </w:r>
          </w:p>
        </w:tc>
      </w:tr>
      <w:tr w:rsidR="006A5489" w:rsidRPr="00FD1996" w14:paraId="01E090EF" w14:textId="77777777" w:rsidTr="00AD23AF">
        <w:tc>
          <w:tcPr>
            <w:tcW w:w="1684" w:type="dxa"/>
            <w:vMerge/>
          </w:tcPr>
          <w:p w14:paraId="49EC5A86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0B59A4DE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916987E" w14:textId="0C7FCCCF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E4C3F5" w14:textId="631BB938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6" w:type="dxa"/>
            <w:vMerge/>
          </w:tcPr>
          <w:p w14:paraId="5D3E71F5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77DB316E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2C7B5402" w14:textId="6922D1E5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7C864B4" w14:textId="362109A2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DCC4E31" w14:textId="779A3FE2" w:rsidR="004F785E" w:rsidRPr="00FD1996" w:rsidRDefault="004F785E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4*</w:t>
            </w:r>
          </w:p>
        </w:tc>
      </w:tr>
      <w:tr w:rsidR="006A5489" w:rsidRPr="00FD1996" w14:paraId="74AF6A1F" w14:textId="77777777" w:rsidTr="00AD23AF">
        <w:tc>
          <w:tcPr>
            <w:tcW w:w="1684" w:type="dxa"/>
            <w:vMerge/>
          </w:tcPr>
          <w:p w14:paraId="1F24E037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64BA6B15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EAAF1F3" w14:textId="1DE0CF6F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10D1A4" w14:textId="399D7BF3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76" w:type="dxa"/>
            <w:vMerge/>
          </w:tcPr>
          <w:p w14:paraId="23475CAB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4ECE8C2A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383075B9" w14:textId="2F0430B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2FB0F29B" w14:textId="495E0D49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3257FDC6" w14:textId="771B457B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6820</w:t>
            </w:r>
          </w:p>
        </w:tc>
      </w:tr>
      <w:tr w:rsidR="006A5489" w:rsidRPr="00FD1996" w14:paraId="43CE4748" w14:textId="77777777" w:rsidTr="00AD23AF">
        <w:tc>
          <w:tcPr>
            <w:tcW w:w="1684" w:type="dxa"/>
            <w:vMerge/>
          </w:tcPr>
          <w:p w14:paraId="08871543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1475154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807E0E0" w14:textId="54828B92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4AD7A8" w14:textId="69A8F49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76" w:type="dxa"/>
            <w:vMerge/>
          </w:tcPr>
          <w:p w14:paraId="7F3FF92E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1B21C136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0320105" w14:textId="64E4085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51372D68" w14:textId="5D2504B2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CD5DEB9" w14:textId="130C6AE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9534</w:t>
            </w:r>
          </w:p>
        </w:tc>
      </w:tr>
      <w:tr w:rsidR="006A5489" w:rsidRPr="00FD1996" w14:paraId="522197AD" w14:textId="77777777" w:rsidTr="00AD23AF">
        <w:tc>
          <w:tcPr>
            <w:tcW w:w="1684" w:type="dxa"/>
            <w:vMerge/>
          </w:tcPr>
          <w:p w14:paraId="5B917A75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713CA85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D4D3F5C" w14:textId="2F314D5C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848DC1" w14:textId="11BD14F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76" w:type="dxa"/>
            <w:vMerge/>
          </w:tcPr>
          <w:p w14:paraId="233EFD15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43022CC2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35B7898F" w14:textId="78FDFDE5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3BB08730" w14:textId="1AEDF408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E3F014B" w14:textId="309BDAF8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9999</w:t>
            </w:r>
          </w:p>
        </w:tc>
      </w:tr>
      <w:tr w:rsidR="006A5489" w:rsidRPr="00FD1996" w14:paraId="488AC524" w14:textId="77777777" w:rsidTr="00AD23AF">
        <w:tc>
          <w:tcPr>
            <w:tcW w:w="1684" w:type="dxa"/>
            <w:vMerge/>
          </w:tcPr>
          <w:p w14:paraId="6DC4A462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BE329F5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4CD5446" w14:textId="11719CCA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26EB15" w14:textId="1DDADB3F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76" w:type="dxa"/>
            <w:vMerge/>
          </w:tcPr>
          <w:p w14:paraId="34153C74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3BFF8EF2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4047BB6C" w14:textId="457BDDFA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440286BB" w14:textId="73E55701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2FF797E4" w14:textId="7BB0BBAA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9999</w:t>
            </w:r>
          </w:p>
        </w:tc>
      </w:tr>
      <w:tr w:rsidR="006A5489" w:rsidRPr="00FD1996" w14:paraId="686352E0" w14:textId="77777777" w:rsidTr="00AD23AF">
        <w:tc>
          <w:tcPr>
            <w:tcW w:w="1684" w:type="dxa"/>
            <w:vMerge/>
          </w:tcPr>
          <w:p w14:paraId="0EB9E294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0C35FBD8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4F3E8005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505D54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0B4A2A" w14:textId="2BC2269F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Negative Geotaxis</w:t>
            </w:r>
          </w:p>
        </w:tc>
        <w:tc>
          <w:tcPr>
            <w:tcW w:w="1559" w:type="dxa"/>
          </w:tcPr>
          <w:p w14:paraId="6228E5AD" w14:textId="7019AF3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6" w:type="dxa"/>
            <w:vMerge w:val="restart"/>
          </w:tcPr>
          <w:p w14:paraId="026CC8CE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00156F" w14:textId="7A1E95FB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1B828F66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F27346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1,45) = 4.541</w:t>
            </w:r>
          </w:p>
          <w:p w14:paraId="447D51AD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Age F (5,225) = 16.02</w:t>
            </w:r>
          </w:p>
          <w:p w14:paraId="7EB7D132" w14:textId="657023E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5, 225) = 1.993</w:t>
            </w:r>
          </w:p>
        </w:tc>
        <w:tc>
          <w:tcPr>
            <w:tcW w:w="1309" w:type="dxa"/>
            <w:vMerge w:val="restart"/>
          </w:tcPr>
          <w:p w14:paraId="19A7F8E8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09A8CE7" w14:textId="55C24A44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385*</w:t>
            </w:r>
          </w:p>
          <w:p w14:paraId="73659720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  <w:p w14:paraId="3479037C" w14:textId="1B63911A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806</w:t>
            </w:r>
          </w:p>
        </w:tc>
        <w:tc>
          <w:tcPr>
            <w:tcW w:w="1234" w:type="dxa"/>
            <w:vMerge w:val="restart"/>
          </w:tcPr>
          <w:p w14:paraId="5F388CA5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152D2CA8" w14:textId="17788E34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0116F28A" w14:textId="5423DC1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9818</w:t>
            </w:r>
          </w:p>
        </w:tc>
      </w:tr>
      <w:tr w:rsidR="006A5489" w:rsidRPr="00FD1996" w14:paraId="3ED9B333" w14:textId="77777777" w:rsidTr="00AD23AF">
        <w:tc>
          <w:tcPr>
            <w:tcW w:w="1684" w:type="dxa"/>
            <w:vMerge/>
          </w:tcPr>
          <w:p w14:paraId="456F44CD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8AF4137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665C587" w14:textId="514F99B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957B120" w14:textId="2464AF92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6" w:type="dxa"/>
            <w:vMerge/>
          </w:tcPr>
          <w:p w14:paraId="5432CD60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09B72FB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08FAA54B" w14:textId="6CE176E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E79076F" w14:textId="3AB6918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41EDB8E" w14:textId="2902F63C" w:rsidR="004F785E" w:rsidRPr="00FD1996" w:rsidRDefault="004F785E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176*</w:t>
            </w:r>
          </w:p>
        </w:tc>
      </w:tr>
      <w:tr w:rsidR="006A5489" w:rsidRPr="00FD1996" w14:paraId="6AF35973" w14:textId="77777777" w:rsidTr="00AD23AF">
        <w:tc>
          <w:tcPr>
            <w:tcW w:w="1684" w:type="dxa"/>
            <w:vMerge/>
          </w:tcPr>
          <w:p w14:paraId="40BC727C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1880D96A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22216D3C" w14:textId="75C8D253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685356" w14:textId="45B049FB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76" w:type="dxa"/>
            <w:vMerge/>
          </w:tcPr>
          <w:p w14:paraId="78520173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63214D6C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2DC6B265" w14:textId="0696D2CA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34042773" w14:textId="77450466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1E6A3155" w14:textId="61608B81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9572</w:t>
            </w:r>
          </w:p>
        </w:tc>
      </w:tr>
      <w:tr w:rsidR="006A5489" w:rsidRPr="00FD1996" w14:paraId="0F828551" w14:textId="77777777" w:rsidTr="00AD23AF">
        <w:tc>
          <w:tcPr>
            <w:tcW w:w="1684" w:type="dxa"/>
            <w:vMerge/>
          </w:tcPr>
          <w:p w14:paraId="14BB8D3C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A260565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1FA9E24A" w14:textId="3439B9FB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35AE841" w14:textId="17130923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76" w:type="dxa"/>
            <w:vMerge/>
          </w:tcPr>
          <w:p w14:paraId="618CE85E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43ACA32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65292A34" w14:textId="0FA4115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2CAFDBF1" w14:textId="04F2796E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19580FE" w14:textId="1A983D9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4789</w:t>
            </w:r>
          </w:p>
        </w:tc>
      </w:tr>
      <w:tr w:rsidR="006A5489" w:rsidRPr="00FD1996" w14:paraId="5333F8F3" w14:textId="77777777" w:rsidTr="00AD23AF">
        <w:tc>
          <w:tcPr>
            <w:tcW w:w="1684" w:type="dxa"/>
            <w:vMerge/>
          </w:tcPr>
          <w:p w14:paraId="1D411D6A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66122CB2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249838D" w14:textId="25A0A78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489EBA" w14:textId="50524D38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76" w:type="dxa"/>
            <w:vMerge/>
          </w:tcPr>
          <w:p w14:paraId="31FE0BA1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00790757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04D54631" w14:textId="7E6B967C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745882D" w14:textId="16C0FDCC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1862B32" w14:textId="36EAFC4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9999</w:t>
            </w:r>
          </w:p>
        </w:tc>
      </w:tr>
      <w:tr w:rsidR="006A5489" w:rsidRPr="00FD1996" w14:paraId="64444C99" w14:textId="77777777" w:rsidTr="00AD23AF">
        <w:tc>
          <w:tcPr>
            <w:tcW w:w="1684" w:type="dxa"/>
            <w:vMerge/>
          </w:tcPr>
          <w:p w14:paraId="0BE26FAD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08E2FAD2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6BCFBE5" w14:textId="1F47BB9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183D1C" w14:textId="00693E74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76" w:type="dxa"/>
            <w:vMerge/>
          </w:tcPr>
          <w:p w14:paraId="0BED2880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371F2583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595B1853" w14:textId="3E1B447C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F844F7C" w14:textId="137DBA2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11EA4ACD" w14:textId="4C78DB3A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9999</w:t>
            </w:r>
          </w:p>
        </w:tc>
      </w:tr>
      <w:tr w:rsidR="006A5489" w:rsidRPr="00FD1996" w14:paraId="47E2B16A" w14:textId="77777777" w:rsidTr="00AD23AF">
        <w:tc>
          <w:tcPr>
            <w:tcW w:w="1684" w:type="dxa"/>
            <w:vMerge/>
          </w:tcPr>
          <w:p w14:paraId="2B3B7747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35BB5A3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150D2EF7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53F5B3" w14:textId="701948D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lastRenderedPageBreak/>
              <w:t>Circle Transverse</w:t>
            </w:r>
          </w:p>
        </w:tc>
        <w:tc>
          <w:tcPr>
            <w:tcW w:w="1559" w:type="dxa"/>
          </w:tcPr>
          <w:p w14:paraId="00059272" w14:textId="608DAB33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lastRenderedPageBreak/>
              <w:t>6</w:t>
            </w:r>
          </w:p>
        </w:tc>
        <w:tc>
          <w:tcPr>
            <w:tcW w:w="1776" w:type="dxa"/>
            <w:vMerge w:val="restart"/>
          </w:tcPr>
          <w:p w14:paraId="70CFDEA7" w14:textId="4D77EE1B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Two Way </w:t>
            </w:r>
            <w:r w:rsidRPr="00FD1996">
              <w:rPr>
                <w:rFonts w:ascii="Arial" w:hAnsi="Arial" w:cs="Arial"/>
                <w:sz w:val="20"/>
                <w:szCs w:val="20"/>
              </w:rPr>
              <w:lastRenderedPageBreak/>
              <w:t>Repeated Measures ANOVA</w:t>
            </w:r>
          </w:p>
        </w:tc>
        <w:tc>
          <w:tcPr>
            <w:tcW w:w="2869" w:type="dxa"/>
            <w:vMerge w:val="restart"/>
          </w:tcPr>
          <w:p w14:paraId="0CCFE7D6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lastRenderedPageBreak/>
              <w:t>Genotype F (1,45) = 4.344</w:t>
            </w:r>
          </w:p>
          <w:p w14:paraId="2034BDF7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lastRenderedPageBreak/>
              <w:t>Age F (3,135) = 28.89</w:t>
            </w:r>
          </w:p>
          <w:p w14:paraId="25BDCE7E" w14:textId="4ADCE081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3,135) = 0.403</w:t>
            </w:r>
          </w:p>
        </w:tc>
        <w:tc>
          <w:tcPr>
            <w:tcW w:w="1309" w:type="dxa"/>
            <w:vMerge w:val="restart"/>
          </w:tcPr>
          <w:p w14:paraId="427E3009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lastRenderedPageBreak/>
              <w:t>p=.0429*</w:t>
            </w:r>
          </w:p>
          <w:p w14:paraId="572F9599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lastRenderedPageBreak/>
              <w:t>p&lt;.0001*</w:t>
            </w:r>
          </w:p>
          <w:p w14:paraId="1D489672" w14:textId="578B01AC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7513</w:t>
            </w:r>
          </w:p>
        </w:tc>
        <w:tc>
          <w:tcPr>
            <w:tcW w:w="1234" w:type="dxa"/>
            <w:vMerge w:val="restart"/>
          </w:tcPr>
          <w:p w14:paraId="06F428D3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OLE_LINK2"/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lastRenderedPageBreak/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1996">
              <w:rPr>
                <w:rFonts w:ascii="Arial" w:hAnsi="Arial" w:cs="Arial"/>
                <w:sz w:val="20"/>
                <w:szCs w:val="20"/>
              </w:rPr>
              <w:lastRenderedPageBreak/>
              <w:t>vs</w:t>
            </w:r>
          </w:p>
          <w:p w14:paraId="44FE7496" w14:textId="5FCEE883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bookmarkEnd w:id="1"/>
          </w:p>
        </w:tc>
        <w:tc>
          <w:tcPr>
            <w:tcW w:w="1351" w:type="dxa"/>
          </w:tcPr>
          <w:p w14:paraId="70CB7209" w14:textId="5CC59EEB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lastRenderedPageBreak/>
              <w:t>p=.5994</w:t>
            </w:r>
          </w:p>
        </w:tc>
      </w:tr>
      <w:tr w:rsidR="006A5489" w:rsidRPr="00FD1996" w14:paraId="2935BF90" w14:textId="77777777" w:rsidTr="00AD23AF">
        <w:tc>
          <w:tcPr>
            <w:tcW w:w="1684" w:type="dxa"/>
            <w:vMerge/>
          </w:tcPr>
          <w:p w14:paraId="5EBD09F2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15336BF9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0C1E7E0" w14:textId="63C47B8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9E973F6" w14:textId="35EDB32C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76" w:type="dxa"/>
            <w:vMerge/>
          </w:tcPr>
          <w:p w14:paraId="6C127A4F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1E427FF6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217FC23F" w14:textId="7DA78266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23C44353" w14:textId="0E139D21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3B578FD5" w14:textId="379B1264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2924</w:t>
            </w:r>
          </w:p>
        </w:tc>
      </w:tr>
      <w:tr w:rsidR="006A5489" w:rsidRPr="00FD1996" w14:paraId="7946CE9B" w14:textId="77777777" w:rsidTr="00AD23AF">
        <w:tc>
          <w:tcPr>
            <w:tcW w:w="1684" w:type="dxa"/>
            <w:vMerge/>
          </w:tcPr>
          <w:p w14:paraId="0E02C158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1AC01221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5844890" w14:textId="03C4AF76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EE0AE94" w14:textId="7AFF7992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76" w:type="dxa"/>
            <w:vMerge/>
          </w:tcPr>
          <w:p w14:paraId="1C963DAF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771C025F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653F60F" w14:textId="7833D269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1F31C477" w14:textId="0A3A36C6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34AD7D4" w14:textId="055ED8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9988</w:t>
            </w:r>
          </w:p>
        </w:tc>
      </w:tr>
      <w:tr w:rsidR="006A5489" w:rsidRPr="00FD1996" w14:paraId="262EE098" w14:textId="77777777" w:rsidTr="00AD23AF">
        <w:tc>
          <w:tcPr>
            <w:tcW w:w="1684" w:type="dxa"/>
            <w:vMerge/>
          </w:tcPr>
          <w:p w14:paraId="2C711469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0928BC9E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AD89CE9" w14:textId="2B8BF02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089A97" w14:textId="35E7C708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76" w:type="dxa"/>
            <w:vMerge/>
          </w:tcPr>
          <w:p w14:paraId="5C1F8E1C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305E115D" w14:textId="77777777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699EC00A" w14:textId="0893FD03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F3AC9DF" w14:textId="2F18E891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D5F2582" w14:textId="24470C1D" w:rsidR="004F785E" w:rsidRPr="00FD1996" w:rsidRDefault="004F785E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8075</w:t>
            </w:r>
          </w:p>
        </w:tc>
      </w:tr>
      <w:tr w:rsidR="006A5489" w:rsidRPr="00FD1996" w14:paraId="4A75E656" w14:textId="77777777" w:rsidTr="00AD23AF">
        <w:tc>
          <w:tcPr>
            <w:tcW w:w="1684" w:type="dxa"/>
            <w:vMerge w:val="restart"/>
          </w:tcPr>
          <w:p w14:paraId="1DB4B366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6ADE10" w14:textId="4E89F624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1214" w:type="dxa"/>
            <w:vMerge w:val="restart"/>
          </w:tcPr>
          <w:p w14:paraId="552C68E7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9</w:t>
            </w:r>
          </w:p>
          <w:p w14:paraId="71D60A83" w14:textId="23C15830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18</w:t>
            </w:r>
          </w:p>
        </w:tc>
        <w:tc>
          <w:tcPr>
            <w:tcW w:w="1620" w:type="dxa"/>
            <w:vMerge w:val="restart"/>
          </w:tcPr>
          <w:p w14:paraId="70332C38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5E49C9" w14:textId="35CF63C4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1559" w:type="dxa"/>
          </w:tcPr>
          <w:p w14:paraId="2B418A26" w14:textId="18F04A93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776" w:type="dxa"/>
            <w:vMerge w:val="restart"/>
          </w:tcPr>
          <w:p w14:paraId="0C5D9D63" w14:textId="4BCB4FD3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7F5B48D5" w14:textId="53B77BB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1,51) = 15.22</w:t>
            </w:r>
          </w:p>
          <w:p w14:paraId="3D053116" w14:textId="6850A438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Age F (2,102) = 92.53</w:t>
            </w:r>
          </w:p>
          <w:p w14:paraId="09F5C01A" w14:textId="67E24A09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2,102) = 6.268</w:t>
            </w:r>
          </w:p>
        </w:tc>
        <w:tc>
          <w:tcPr>
            <w:tcW w:w="1309" w:type="dxa"/>
            <w:vMerge w:val="restart"/>
          </w:tcPr>
          <w:p w14:paraId="4E04139D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03*</w:t>
            </w:r>
          </w:p>
          <w:p w14:paraId="5C13D4B2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  <w:p w14:paraId="7E6BA0AC" w14:textId="7FD39C8F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27*</w:t>
            </w:r>
          </w:p>
        </w:tc>
        <w:tc>
          <w:tcPr>
            <w:tcW w:w="1234" w:type="dxa"/>
            <w:vMerge w:val="restart"/>
          </w:tcPr>
          <w:p w14:paraId="2A41C9A3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01FFF228" w14:textId="38E129D0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52F98BD2" w14:textId="7286686E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260*</w:t>
            </w:r>
          </w:p>
        </w:tc>
      </w:tr>
      <w:tr w:rsidR="006A5489" w:rsidRPr="00FD1996" w14:paraId="07646802" w14:textId="77777777" w:rsidTr="00AD23AF">
        <w:tc>
          <w:tcPr>
            <w:tcW w:w="1684" w:type="dxa"/>
            <w:vMerge/>
          </w:tcPr>
          <w:p w14:paraId="28124311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FA3A423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23DCBF10" w14:textId="7FF0F713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69A9550" w14:textId="52E2475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776" w:type="dxa"/>
            <w:vMerge/>
          </w:tcPr>
          <w:p w14:paraId="535F095C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67168BEE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FF6EC74" w14:textId="33D7564D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3EDA1CC5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08E8A81" w14:textId="6C012021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</w:tc>
      </w:tr>
      <w:tr w:rsidR="006A5489" w:rsidRPr="00FD1996" w14:paraId="7CC6046A" w14:textId="77777777" w:rsidTr="00AD23AF">
        <w:tc>
          <w:tcPr>
            <w:tcW w:w="1684" w:type="dxa"/>
            <w:vMerge/>
          </w:tcPr>
          <w:p w14:paraId="31F6D2D8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65037232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040DE2D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984168" w14:textId="43ED3553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776" w:type="dxa"/>
            <w:vMerge/>
          </w:tcPr>
          <w:p w14:paraId="6312238C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7DEF611C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49EA99DC" w14:textId="67031FFF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481D6B42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2BA890C1" w14:textId="003D5099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02*</w:t>
            </w:r>
          </w:p>
        </w:tc>
      </w:tr>
      <w:tr w:rsidR="006A5489" w:rsidRPr="00FD1996" w14:paraId="2D730592" w14:textId="77777777" w:rsidTr="00AD23AF">
        <w:tc>
          <w:tcPr>
            <w:tcW w:w="1684" w:type="dxa"/>
          </w:tcPr>
          <w:p w14:paraId="4CD97C7F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A46193" w14:textId="30A1DE4A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rip Strength</w:t>
            </w:r>
          </w:p>
        </w:tc>
        <w:tc>
          <w:tcPr>
            <w:tcW w:w="1214" w:type="dxa"/>
          </w:tcPr>
          <w:p w14:paraId="4B60DCFD" w14:textId="5000BBF2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8</w:t>
            </w:r>
          </w:p>
          <w:p w14:paraId="64402309" w14:textId="7D632E51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5</w:t>
            </w:r>
          </w:p>
        </w:tc>
        <w:tc>
          <w:tcPr>
            <w:tcW w:w="1620" w:type="dxa"/>
          </w:tcPr>
          <w:p w14:paraId="0B8CF9EC" w14:textId="1D6412D1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Maximum Forelimb Grip Strength</w:t>
            </w:r>
          </w:p>
        </w:tc>
        <w:tc>
          <w:tcPr>
            <w:tcW w:w="1559" w:type="dxa"/>
          </w:tcPr>
          <w:p w14:paraId="3A5C8A8E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7F179E91" w14:textId="7DAC39DB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0B3C4FCB" w14:textId="482B1DF5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640BB815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7371C3" w14:textId="4908720A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51) = 3.079</w:t>
            </w:r>
          </w:p>
        </w:tc>
        <w:tc>
          <w:tcPr>
            <w:tcW w:w="1309" w:type="dxa"/>
          </w:tcPr>
          <w:p w14:paraId="23CDC8EF" w14:textId="0F2FABAA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33*</w:t>
            </w:r>
          </w:p>
        </w:tc>
        <w:tc>
          <w:tcPr>
            <w:tcW w:w="1234" w:type="dxa"/>
          </w:tcPr>
          <w:p w14:paraId="28A2366B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20E662F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5489" w:rsidRPr="00FD1996" w14:paraId="08D8DDBD" w14:textId="77777777" w:rsidTr="00AD23AF">
        <w:tc>
          <w:tcPr>
            <w:tcW w:w="1684" w:type="dxa"/>
            <w:vMerge w:val="restart"/>
          </w:tcPr>
          <w:p w14:paraId="65565795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475A40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5D79AE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A98C7B" w14:textId="2B5E367F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Automated Gait Analysis</w:t>
            </w:r>
          </w:p>
        </w:tc>
        <w:tc>
          <w:tcPr>
            <w:tcW w:w="1214" w:type="dxa"/>
            <w:vMerge w:val="restart"/>
          </w:tcPr>
          <w:p w14:paraId="6D24DB58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22A0B4CE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5AD72C7D" w14:textId="39FFBA74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1</w:t>
            </w:r>
          </w:p>
          <w:p w14:paraId="737F075F" w14:textId="6B01CF4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19</w:t>
            </w:r>
          </w:p>
        </w:tc>
        <w:tc>
          <w:tcPr>
            <w:tcW w:w="1620" w:type="dxa"/>
            <w:vMerge w:val="restart"/>
          </w:tcPr>
          <w:p w14:paraId="4FAB4C29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4ACCA8" w14:textId="76344E43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Stride Length</w:t>
            </w:r>
          </w:p>
        </w:tc>
        <w:tc>
          <w:tcPr>
            <w:tcW w:w="1559" w:type="dxa"/>
          </w:tcPr>
          <w:p w14:paraId="2F9A40B1" w14:textId="3389579A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Forepaw</w:t>
            </w:r>
          </w:p>
        </w:tc>
        <w:tc>
          <w:tcPr>
            <w:tcW w:w="1776" w:type="dxa"/>
            <w:vMerge w:val="restart"/>
          </w:tcPr>
          <w:p w14:paraId="4BB0A349" w14:textId="51C23216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07AA97D5" w14:textId="47033832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1,42) = 3.094</w:t>
            </w:r>
          </w:p>
          <w:p w14:paraId="3B9B5D34" w14:textId="629ECE2B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aw F (1,42) = 0.0201</w:t>
            </w:r>
          </w:p>
          <w:p w14:paraId="0DE6A89C" w14:textId="2FEE1C2D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1,42) = 0.3219</w:t>
            </w:r>
          </w:p>
        </w:tc>
        <w:tc>
          <w:tcPr>
            <w:tcW w:w="1309" w:type="dxa"/>
            <w:vMerge w:val="restart"/>
          </w:tcPr>
          <w:p w14:paraId="3378C923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0859</w:t>
            </w:r>
          </w:p>
          <w:p w14:paraId="3C8262E3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8879</w:t>
            </w:r>
          </w:p>
          <w:p w14:paraId="52751151" w14:textId="711862CC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5735</w:t>
            </w:r>
          </w:p>
        </w:tc>
        <w:tc>
          <w:tcPr>
            <w:tcW w:w="1234" w:type="dxa"/>
            <w:vMerge w:val="restart"/>
          </w:tcPr>
          <w:p w14:paraId="310DE1DC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70263C8B" w14:textId="7C9E91D4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05EDA4D3" w14:textId="323B7A6B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8236</w:t>
            </w:r>
          </w:p>
        </w:tc>
      </w:tr>
      <w:tr w:rsidR="006A5489" w:rsidRPr="00FD1996" w14:paraId="371938FC" w14:textId="77777777" w:rsidTr="00AD23AF">
        <w:trPr>
          <w:trHeight w:val="80"/>
        </w:trPr>
        <w:tc>
          <w:tcPr>
            <w:tcW w:w="1684" w:type="dxa"/>
            <w:vMerge/>
          </w:tcPr>
          <w:p w14:paraId="02BF6026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02D84609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E036B8A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4415450" w14:textId="3B82D094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1996">
              <w:rPr>
                <w:rFonts w:ascii="Arial" w:hAnsi="Arial" w:cs="Arial"/>
                <w:sz w:val="20"/>
                <w:szCs w:val="20"/>
              </w:rPr>
              <w:t>Hindpaw</w:t>
            </w:r>
            <w:proofErr w:type="spellEnd"/>
          </w:p>
        </w:tc>
        <w:tc>
          <w:tcPr>
            <w:tcW w:w="1776" w:type="dxa"/>
            <w:vMerge/>
          </w:tcPr>
          <w:p w14:paraId="794C4252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5FB4BF0D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D994C01" w14:textId="64DF25A9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D05CB41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6253776B" w14:textId="31C6F903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6999</w:t>
            </w:r>
          </w:p>
        </w:tc>
      </w:tr>
      <w:tr w:rsidR="006A5489" w:rsidRPr="00FD1996" w14:paraId="3BFB5A6E" w14:textId="77777777" w:rsidTr="00AD23AF">
        <w:trPr>
          <w:trHeight w:val="80"/>
        </w:trPr>
        <w:tc>
          <w:tcPr>
            <w:tcW w:w="1684" w:type="dxa"/>
            <w:vMerge/>
          </w:tcPr>
          <w:p w14:paraId="3EA4B869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0435C99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7D91569E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444C39" w14:textId="7995A96B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Stride Frequency</w:t>
            </w:r>
          </w:p>
        </w:tc>
        <w:tc>
          <w:tcPr>
            <w:tcW w:w="1559" w:type="dxa"/>
          </w:tcPr>
          <w:p w14:paraId="2E2CFD1A" w14:textId="051C9248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Forepaw</w:t>
            </w:r>
          </w:p>
        </w:tc>
        <w:tc>
          <w:tcPr>
            <w:tcW w:w="1776" w:type="dxa"/>
            <w:vMerge w:val="restart"/>
          </w:tcPr>
          <w:p w14:paraId="0EF6927C" w14:textId="22084711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7DBDED59" w14:textId="349BF40C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1,43) = 2.593</w:t>
            </w:r>
          </w:p>
          <w:p w14:paraId="22C51E8D" w14:textId="176DF18D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aw F (1,43) = 0.1064</w:t>
            </w:r>
          </w:p>
          <w:p w14:paraId="51293502" w14:textId="5B681EDA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1,43) = 0.6412</w:t>
            </w:r>
          </w:p>
        </w:tc>
        <w:tc>
          <w:tcPr>
            <w:tcW w:w="1309" w:type="dxa"/>
            <w:vMerge w:val="restart"/>
          </w:tcPr>
          <w:p w14:paraId="28D6996A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1146</w:t>
            </w:r>
          </w:p>
          <w:p w14:paraId="54DA8F00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7458</w:t>
            </w:r>
          </w:p>
          <w:p w14:paraId="34E36206" w14:textId="5FACE0D8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4277</w:t>
            </w:r>
          </w:p>
        </w:tc>
        <w:tc>
          <w:tcPr>
            <w:tcW w:w="1234" w:type="dxa"/>
            <w:vMerge w:val="restart"/>
          </w:tcPr>
          <w:p w14:paraId="6A4D7B35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123440EC" w14:textId="397C9092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79AB4ECF" w14:textId="127141A2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1712</w:t>
            </w:r>
          </w:p>
        </w:tc>
      </w:tr>
      <w:tr w:rsidR="006A5489" w:rsidRPr="00FD1996" w14:paraId="4BA58F46" w14:textId="77777777" w:rsidTr="00AD23AF">
        <w:trPr>
          <w:trHeight w:val="80"/>
        </w:trPr>
        <w:tc>
          <w:tcPr>
            <w:tcW w:w="1684" w:type="dxa"/>
            <w:vMerge/>
          </w:tcPr>
          <w:p w14:paraId="34C8F1EC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1BF5BAE9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D103DC2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31E0F66" w14:textId="3E1D9159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1996">
              <w:rPr>
                <w:rFonts w:ascii="Arial" w:hAnsi="Arial" w:cs="Arial"/>
                <w:sz w:val="20"/>
                <w:szCs w:val="20"/>
              </w:rPr>
              <w:t>Hindpaw</w:t>
            </w:r>
            <w:proofErr w:type="spellEnd"/>
          </w:p>
        </w:tc>
        <w:tc>
          <w:tcPr>
            <w:tcW w:w="1776" w:type="dxa"/>
            <w:vMerge/>
          </w:tcPr>
          <w:p w14:paraId="23418051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FA12E2A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5574D6AD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E5C8761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3EC2A0F4" w14:textId="5B397F13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1532</w:t>
            </w:r>
          </w:p>
        </w:tc>
      </w:tr>
      <w:tr w:rsidR="006A5489" w:rsidRPr="00FD1996" w14:paraId="689273F3" w14:textId="77777777" w:rsidTr="00AD23AF">
        <w:trPr>
          <w:trHeight w:val="80"/>
        </w:trPr>
        <w:tc>
          <w:tcPr>
            <w:tcW w:w="1684" w:type="dxa"/>
            <w:vMerge w:val="restart"/>
          </w:tcPr>
          <w:p w14:paraId="4564E0C2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0FB234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8BCD47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5C2FF2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9182BD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553686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567CD6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5C4EB1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2455F8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765A15" w14:textId="5A43DA8E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Open Field</w:t>
            </w:r>
          </w:p>
        </w:tc>
        <w:tc>
          <w:tcPr>
            <w:tcW w:w="1214" w:type="dxa"/>
            <w:vMerge w:val="restart"/>
          </w:tcPr>
          <w:p w14:paraId="009E96BE" w14:textId="77777777" w:rsidR="00AD23AF" w:rsidRDefault="00AD23AF" w:rsidP="00FD199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bookmarkStart w:id="2" w:name="OLE_LINK3"/>
          </w:p>
          <w:p w14:paraId="1109E03C" w14:textId="77777777" w:rsidR="00AD23AF" w:rsidRDefault="00AD23AF" w:rsidP="00FD199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79420F5A" w14:textId="77777777" w:rsidR="00AD23AF" w:rsidRDefault="00AD23AF" w:rsidP="00FD199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0C1EA834" w14:textId="77777777" w:rsidR="00AD23AF" w:rsidRDefault="00AD23AF" w:rsidP="00FD199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7AAB1232" w14:textId="77777777" w:rsidR="00AD23AF" w:rsidRDefault="00AD23AF" w:rsidP="00FD199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06BF1131" w14:textId="77777777" w:rsidR="00AD23AF" w:rsidRDefault="00AD23AF" w:rsidP="00FD199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76FA1D4C" w14:textId="77777777" w:rsidR="00AD23AF" w:rsidRDefault="00AD23AF" w:rsidP="00FD199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43FFD647" w14:textId="77777777" w:rsidR="00AD23AF" w:rsidRDefault="00AD23AF" w:rsidP="00FD199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2C2BA71B" w14:textId="7442DC06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8</w:t>
            </w:r>
          </w:p>
          <w:p w14:paraId="3C6A8F73" w14:textId="2961550A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5</w:t>
            </w:r>
            <w:bookmarkEnd w:id="2"/>
          </w:p>
        </w:tc>
        <w:tc>
          <w:tcPr>
            <w:tcW w:w="1620" w:type="dxa"/>
            <w:vMerge w:val="restart"/>
          </w:tcPr>
          <w:p w14:paraId="766348D4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0E14FA" w14:textId="4BB4E934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Horizontal Activity Over Time</w:t>
            </w:r>
          </w:p>
        </w:tc>
        <w:tc>
          <w:tcPr>
            <w:tcW w:w="1559" w:type="dxa"/>
          </w:tcPr>
          <w:p w14:paraId="3A47B1BB" w14:textId="7D1D522E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776" w:type="dxa"/>
            <w:vMerge w:val="restart"/>
          </w:tcPr>
          <w:p w14:paraId="68D437FB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7A36E3" w14:textId="093C4949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6D8B0499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A5012A" w14:textId="3A55181E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1,52) = 14.71</w:t>
            </w:r>
          </w:p>
          <w:p w14:paraId="312A6A1F" w14:textId="3E30E5E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ime F (5, 260) = 42.02</w:t>
            </w:r>
          </w:p>
          <w:p w14:paraId="58ABB9A6" w14:textId="4335F423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5,260) = 0.8905</w:t>
            </w:r>
          </w:p>
        </w:tc>
        <w:tc>
          <w:tcPr>
            <w:tcW w:w="1309" w:type="dxa"/>
            <w:vMerge w:val="restart"/>
          </w:tcPr>
          <w:p w14:paraId="479F0379" w14:textId="77777777" w:rsidR="00AD23AF" w:rsidRDefault="00AD23AF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9841668" w14:textId="2CB21A13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=.0003*</w:t>
            </w:r>
          </w:p>
          <w:p w14:paraId="642A695E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  <w:p w14:paraId="4EFDF6B6" w14:textId="4A193A74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4879</w:t>
            </w:r>
          </w:p>
        </w:tc>
        <w:tc>
          <w:tcPr>
            <w:tcW w:w="1234" w:type="dxa"/>
            <w:vMerge w:val="restart"/>
          </w:tcPr>
          <w:p w14:paraId="0B968CA4" w14:textId="77777777" w:rsidR="00AD23AF" w:rsidRDefault="00AD23AF" w:rsidP="00FD199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7AC31597" w14:textId="5503BDD6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7FEE830C" w14:textId="292038EB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7C2668E1" w14:textId="5DCDFEC4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463*</w:t>
            </w:r>
          </w:p>
        </w:tc>
      </w:tr>
      <w:tr w:rsidR="006A5489" w:rsidRPr="00FD1996" w14:paraId="6C71AA6C" w14:textId="77777777" w:rsidTr="00AD23AF">
        <w:trPr>
          <w:trHeight w:val="80"/>
        </w:trPr>
        <w:tc>
          <w:tcPr>
            <w:tcW w:w="1684" w:type="dxa"/>
            <w:vMerge/>
          </w:tcPr>
          <w:p w14:paraId="557726FD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71F9F76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3354CC1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CE6E9D" w14:textId="33128078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6-10</w:t>
            </w:r>
          </w:p>
        </w:tc>
        <w:tc>
          <w:tcPr>
            <w:tcW w:w="1776" w:type="dxa"/>
            <w:vMerge/>
          </w:tcPr>
          <w:p w14:paraId="30766975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4638B7A2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08E9A044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5B5FF16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3207B32E" w14:textId="776EF0CB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399*</w:t>
            </w:r>
          </w:p>
        </w:tc>
      </w:tr>
      <w:tr w:rsidR="006A5489" w:rsidRPr="00FD1996" w14:paraId="2E7E9900" w14:textId="77777777" w:rsidTr="00AD23AF">
        <w:trPr>
          <w:trHeight w:val="80"/>
        </w:trPr>
        <w:tc>
          <w:tcPr>
            <w:tcW w:w="1684" w:type="dxa"/>
            <w:vMerge/>
          </w:tcPr>
          <w:p w14:paraId="5FA3F2B5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FA3052A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1C09D5F5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61C63C" w14:textId="3278857A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1-15</w:t>
            </w:r>
          </w:p>
        </w:tc>
        <w:tc>
          <w:tcPr>
            <w:tcW w:w="1776" w:type="dxa"/>
            <w:vMerge/>
          </w:tcPr>
          <w:p w14:paraId="01FEC86A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12915ED0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6DEF1E49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969D6BA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3C5F48F4" w14:textId="6D827A65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280*</w:t>
            </w:r>
          </w:p>
        </w:tc>
      </w:tr>
      <w:tr w:rsidR="006A5489" w:rsidRPr="00FD1996" w14:paraId="695F7FA7" w14:textId="77777777" w:rsidTr="00AD23AF">
        <w:trPr>
          <w:trHeight w:val="80"/>
        </w:trPr>
        <w:tc>
          <w:tcPr>
            <w:tcW w:w="1684" w:type="dxa"/>
            <w:vMerge/>
          </w:tcPr>
          <w:p w14:paraId="49C05F1B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40D5AEF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F6671A5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22934B" w14:textId="0A0980AA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6-20</w:t>
            </w:r>
          </w:p>
        </w:tc>
        <w:tc>
          <w:tcPr>
            <w:tcW w:w="1776" w:type="dxa"/>
            <w:vMerge/>
          </w:tcPr>
          <w:p w14:paraId="4179819B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FA63B02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17329B90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B86A301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7281FF9" w14:textId="3CABC1CE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57*</w:t>
            </w:r>
          </w:p>
        </w:tc>
      </w:tr>
      <w:tr w:rsidR="006A5489" w:rsidRPr="00FD1996" w14:paraId="30F1F3CC" w14:textId="77777777" w:rsidTr="00AD23AF">
        <w:trPr>
          <w:trHeight w:val="80"/>
        </w:trPr>
        <w:tc>
          <w:tcPr>
            <w:tcW w:w="1684" w:type="dxa"/>
            <w:vMerge/>
          </w:tcPr>
          <w:p w14:paraId="7F719610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396DE18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DD32958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E5DAA6" w14:textId="266B2EB2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1-25</w:t>
            </w:r>
          </w:p>
        </w:tc>
        <w:tc>
          <w:tcPr>
            <w:tcW w:w="1776" w:type="dxa"/>
            <w:vMerge/>
          </w:tcPr>
          <w:p w14:paraId="25020FA9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66AC36F8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7C5AA52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5241102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03AD786F" w14:textId="0DF47798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05*</w:t>
            </w:r>
          </w:p>
        </w:tc>
      </w:tr>
      <w:tr w:rsidR="006A5489" w:rsidRPr="00FD1996" w14:paraId="6F1AA262" w14:textId="77777777" w:rsidTr="00AD23AF">
        <w:trPr>
          <w:trHeight w:val="80"/>
        </w:trPr>
        <w:tc>
          <w:tcPr>
            <w:tcW w:w="1684" w:type="dxa"/>
            <w:vMerge/>
          </w:tcPr>
          <w:p w14:paraId="4D2298CC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34CB316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07F18D3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E83B94" w14:textId="5919CC25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6-30</w:t>
            </w:r>
          </w:p>
        </w:tc>
        <w:tc>
          <w:tcPr>
            <w:tcW w:w="1776" w:type="dxa"/>
            <w:vMerge/>
          </w:tcPr>
          <w:p w14:paraId="26429062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4D765F7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66F6A60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2B50E72D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9C17E64" w14:textId="56C09F29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11*</w:t>
            </w:r>
          </w:p>
        </w:tc>
      </w:tr>
      <w:tr w:rsidR="006A5489" w:rsidRPr="00FD1996" w14:paraId="7169065F" w14:textId="77777777" w:rsidTr="00AD23AF">
        <w:trPr>
          <w:trHeight w:val="80"/>
        </w:trPr>
        <w:tc>
          <w:tcPr>
            <w:tcW w:w="1684" w:type="dxa"/>
            <w:vMerge/>
          </w:tcPr>
          <w:p w14:paraId="6BD4848E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2EE3EA2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1570892A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F078B8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E5C138" w14:textId="194AC190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Vertical Activity Over Time</w:t>
            </w:r>
          </w:p>
        </w:tc>
        <w:tc>
          <w:tcPr>
            <w:tcW w:w="1559" w:type="dxa"/>
          </w:tcPr>
          <w:p w14:paraId="41323831" w14:textId="1B11D4F2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776" w:type="dxa"/>
            <w:vMerge w:val="restart"/>
          </w:tcPr>
          <w:p w14:paraId="1CABD72A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A28824" w14:textId="220B0AD8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0D52E87F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321AC0" w14:textId="076A1FCE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1,52) = 2.802</w:t>
            </w:r>
          </w:p>
          <w:p w14:paraId="7092466F" w14:textId="4BD16BD3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ime F (5,260) = 26.06</w:t>
            </w:r>
          </w:p>
          <w:p w14:paraId="4AEC6CD3" w14:textId="7911F686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5,260) = 1.433</w:t>
            </w:r>
          </w:p>
        </w:tc>
        <w:tc>
          <w:tcPr>
            <w:tcW w:w="1309" w:type="dxa"/>
            <w:vMerge w:val="restart"/>
          </w:tcPr>
          <w:p w14:paraId="7073FCB2" w14:textId="77777777" w:rsidR="00AD23AF" w:rsidRDefault="00AD23AF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84CC090" w14:textId="40AE0EA1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1001</w:t>
            </w:r>
          </w:p>
          <w:p w14:paraId="64E00C45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  <w:p w14:paraId="6B17C7D2" w14:textId="0243A9FB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2127</w:t>
            </w:r>
          </w:p>
        </w:tc>
        <w:tc>
          <w:tcPr>
            <w:tcW w:w="1234" w:type="dxa"/>
            <w:vMerge w:val="restart"/>
          </w:tcPr>
          <w:p w14:paraId="35C45E74" w14:textId="77777777" w:rsidR="00AD23AF" w:rsidRDefault="00AD23AF" w:rsidP="00FD199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54345AF9" w14:textId="299E3783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0A59B615" w14:textId="7792E6DC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2EAB0199" w14:textId="7BA02A93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3074</w:t>
            </w:r>
          </w:p>
        </w:tc>
      </w:tr>
      <w:tr w:rsidR="006A5489" w:rsidRPr="00FD1996" w14:paraId="37CA0D06" w14:textId="77777777" w:rsidTr="00AD23AF">
        <w:trPr>
          <w:trHeight w:val="80"/>
        </w:trPr>
        <w:tc>
          <w:tcPr>
            <w:tcW w:w="1684" w:type="dxa"/>
            <w:vMerge/>
          </w:tcPr>
          <w:p w14:paraId="652668C4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0D8E0398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1C2C9046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4A78DCA" w14:textId="1623025C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6-10</w:t>
            </w:r>
          </w:p>
        </w:tc>
        <w:tc>
          <w:tcPr>
            <w:tcW w:w="1776" w:type="dxa"/>
            <w:vMerge/>
          </w:tcPr>
          <w:p w14:paraId="5AF77FB5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50ABA2BF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638F6B5A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1016401A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0A5E835" w14:textId="221B3ECF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9761</w:t>
            </w:r>
          </w:p>
        </w:tc>
      </w:tr>
      <w:tr w:rsidR="006A5489" w:rsidRPr="00FD1996" w14:paraId="3F0AB6E7" w14:textId="77777777" w:rsidTr="00AD23AF">
        <w:trPr>
          <w:trHeight w:val="80"/>
        </w:trPr>
        <w:tc>
          <w:tcPr>
            <w:tcW w:w="1684" w:type="dxa"/>
            <w:vMerge/>
          </w:tcPr>
          <w:p w14:paraId="5D627BDD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636C193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1DACFAA6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0186868" w14:textId="581E50F9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1-15</w:t>
            </w:r>
          </w:p>
        </w:tc>
        <w:tc>
          <w:tcPr>
            <w:tcW w:w="1776" w:type="dxa"/>
            <w:vMerge/>
          </w:tcPr>
          <w:p w14:paraId="136A16CE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6D726F9A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5A3050E5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0A9C350A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25AB7DED" w14:textId="65713EDC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9087</w:t>
            </w:r>
          </w:p>
        </w:tc>
      </w:tr>
      <w:tr w:rsidR="006A5489" w:rsidRPr="00FD1996" w14:paraId="65A87E14" w14:textId="77777777" w:rsidTr="00AD23AF">
        <w:trPr>
          <w:trHeight w:val="80"/>
        </w:trPr>
        <w:tc>
          <w:tcPr>
            <w:tcW w:w="1684" w:type="dxa"/>
            <w:vMerge/>
          </w:tcPr>
          <w:p w14:paraId="1917928A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385D6AB6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2D392E5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B73FAC" w14:textId="1E153A39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6-20</w:t>
            </w:r>
          </w:p>
        </w:tc>
        <w:tc>
          <w:tcPr>
            <w:tcW w:w="1776" w:type="dxa"/>
            <w:vMerge/>
          </w:tcPr>
          <w:p w14:paraId="4612734A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70626B70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0AC098D5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19B3E1A6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24E44E9C" w14:textId="3750927F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7739</w:t>
            </w:r>
          </w:p>
        </w:tc>
      </w:tr>
      <w:tr w:rsidR="006A5489" w:rsidRPr="00FD1996" w14:paraId="0CD1885C" w14:textId="77777777" w:rsidTr="00AD23AF">
        <w:trPr>
          <w:trHeight w:val="80"/>
        </w:trPr>
        <w:tc>
          <w:tcPr>
            <w:tcW w:w="1684" w:type="dxa"/>
            <w:vMerge/>
          </w:tcPr>
          <w:p w14:paraId="34980AA8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7DD9876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1B2EC102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BAF30E8" w14:textId="2F676769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1-25</w:t>
            </w:r>
          </w:p>
        </w:tc>
        <w:tc>
          <w:tcPr>
            <w:tcW w:w="1776" w:type="dxa"/>
            <w:vMerge/>
          </w:tcPr>
          <w:p w14:paraId="3AF4238D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4AEB2D1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5D0EBE16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199F3ABF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0C9D6252" w14:textId="349B9BE0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1525</w:t>
            </w:r>
          </w:p>
        </w:tc>
      </w:tr>
      <w:tr w:rsidR="006A5489" w:rsidRPr="00FD1996" w14:paraId="70D934C7" w14:textId="77777777" w:rsidTr="00AD23AF">
        <w:trPr>
          <w:trHeight w:val="80"/>
        </w:trPr>
        <w:tc>
          <w:tcPr>
            <w:tcW w:w="1684" w:type="dxa"/>
            <w:vMerge/>
          </w:tcPr>
          <w:p w14:paraId="5D68D71C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1A113506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212BF794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EC5BEC9" w14:textId="2CF704A8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6-30</w:t>
            </w:r>
          </w:p>
        </w:tc>
        <w:tc>
          <w:tcPr>
            <w:tcW w:w="1776" w:type="dxa"/>
            <w:vMerge/>
          </w:tcPr>
          <w:p w14:paraId="7334EC93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41A02670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37EF642A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5E2720D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0B3E51EA" w14:textId="50078499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3022</w:t>
            </w:r>
          </w:p>
        </w:tc>
      </w:tr>
      <w:tr w:rsidR="006A5489" w:rsidRPr="00FD1996" w14:paraId="6F18D88D" w14:textId="77777777" w:rsidTr="00AD23AF">
        <w:trPr>
          <w:trHeight w:val="80"/>
        </w:trPr>
        <w:tc>
          <w:tcPr>
            <w:tcW w:w="1684" w:type="dxa"/>
            <w:vMerge/>
          </w:tcPr>
          <w:p w14:paraId="57CAAE07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15832693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01DCD865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83A5C4" w14:textId="77777777" w:rsidR="00E825C4" w:rsidRDefault="00E825C4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6B9BAF" w14:textId="1066597C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otal Activity Over Time</w:t>
            </w:r>
          </w:p>
        </w:tc>
        <w:tc>
          <w:tcPr>
            <w:tcW w:w="1559" w:type="dxa"/>
          </w:tcPr>
          <w:p w14:paraId="324070F3" w14:textId="63BB304A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776" w:type="dxa"/>
            <w:vMerge w:val="restart"/>
          </w:tcPr>
          <w:p w14:paraId="7EF0BA38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39F517" w14:textId="30747672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4710A1AE" w14:textId="77777777" w:rsidR="00AD23AF" w:rsidRDefault="00AD23AF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87A5EB" w14:textId="7424E922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1,52) = 20.96</w:t>
            </w:r>
          </w:p>
          <w:p w14:paraId="70B0145C" w14:textId="25C666D6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ime F (5, 260) = 52.2</w:t>
            </w:r>
          </w:p>
          <w:p w14:paraId="3384BF15" w14:textId="2F784279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5,260) = 0.2491</w:t>
            </w:r>
          </w:p>
        </w:tc>
        <w:tc>
          <w:tcPr>
            <w:tcW w:w="1309" w:type="dxa"/>
            <w:vMerge w:val="restart"/>
          </w:tcPr>
          <w:p w14:paraId="728E37E8" w14:textId="77777777" w:rsidR="00AD23AF" w:rsidRDefault="00AD23AF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B200CC9" w14:textId="64177271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  <w:p w14:paraId="6D620050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  <w:p w14:paraId="06A362B2" w14:textId="63B2E6A2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9400</w:t>
            </w:r>
          </w:p>
        </w:tc>
        <w:tc>
          <w:tcPr>
            <w:tcW w:w="1234" w:type="dxa"/>
            <w:vMerge w:val="restart"/>
          </w:tcPr>
          <w:p w14:paraId="4292623B" w14:textId="77777777" w:rsidR="00AD23AF" w:rsidRDefault="00AD23AF" w:rsidP="00FD199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59AF6F0C" w14:textId="49685504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450E06E1" w14:textId="3A43F334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462AB2C4" w14:textId="1FFBCBE0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15*</w:t>
            </w:r>
          </w:p>
        </w:tc>
      </w:tr>
      <w:tr w:rsidR="006A5489" w:rsidRPr="00FD1996" w14:paraId="1ED039B3" w14:textId="77777777" w:rsidTr="00AD23AF">
        <w:trPr>
          <w:trHeight w:val="80"/>
        </w:trPr>
        <w:tc>
          <w:tcPr>
            <w:tcW w:w="1684" w:type="dxa"/>
            <w:vMerge/>
          </w:tcPr>
          <w:p w14:paraId="273880C7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3DB106F8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B65262B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7623CE" w14:textId="1F387421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6-10</w:t>
            </w:r>
          </w:p>
        </w:tc>
        <w:tc>
          <w:tcPr>
            <w:tcW w:w="1776" w:type="dxa"/>
            <w:vMerge/>
          </w:tcPr>
          <w:p w14:paraId="094843B2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71C53DE1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36E3C747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5B60CBA1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2B70BB5A" w14:textId="09B5465F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40*</w:t>
            </w:r>
          </w:p>
        </w:tc>
      </w:tr>
      <w:tr w:rsidR="006A5489" w:rsidRPr="00FD1996" w14:paraId="02E7CB07" w14:textId="77777777" w:rsidTr="00AD23AF">
        <w:trPr>
          <w:trHeight w:val="80"/>
        </w:trPr>
        <w:tc>
          <w:tcPr>
            <w:tcW w:w="1684" w:type="dxa"/>
            <w:vMerge/>
          </w:tcPr>
          <w:p w14:paraId="35423EE0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972EFB7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9631F3D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AB2463E" w14:textId="53CBE962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1-15</w:t>
            </w:r>
          </w:p>
        </w:tc>
        <w:tc>
          <w:tcPr>
            <w:tcW w:w="1776" w:type="dxa"/>
            <w:vMerge/>
          </w:tcPr>
          <w:p w14:paraId="343DA59F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084E6ECC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43FD4387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66146D74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38B7EC0F" w14:textId="1921F35D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82*</w:t>
            </w:r>
          </w:p>
        </w:tc>
      </w:tr>
      <w:tr w:rsidR="006A5489" w:rsidRPr="00FD1996" w14:paraId="70C55483" w14:textId="77777777" w:rsidTr="00AD23AF">
        <w:trPr>
          <w:trHeight w:val="80"/>
        </w:trPr>
        <w:tc>
          <w:tcPr>
            <w:tcW w:w="1684" w:type="dxa"/>
            <w:vMerge/>
          </w:tcPr>
          <w:p w14:paraId="11647B47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6D9FAF5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37D6146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C096CDA" w14:textId="50C534CF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16-20</w:t>
            </w:r>
          </w:p>
        </w:tc>
        <w:tc>
          <w:tcPr>
            <w:tcW w:w="1776" w:type="dxa"/>
            <w:vMerge/>
          </w:tcPr>
          <w:p w14:paraId="10A1F0C4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68453E4A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437399F0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44E56C19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3070C1BE" w14:textId="51263F9D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77*</w:t>
            </w:r>
          </w:p>
        </w:tc>
      </w:tr>
      <w:tr w:rsidR="006A5489" w:rsidRPr="00FD1996" w14:paraId="3578729C" w14:textId="77777777" w:rsidTr="00AD23AF">
        <w:trPr>
          <w:trHeight w:val="80"/>
        </w:trPr>
        <w:tc>
          <w:tcPr>
            <w:tcW w:w="1684" w:type="dxa"/>
            <w:vMerge/>
          </w:tcPr>
          <w:p w14:paraId="41D1BC52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6325FE5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595A051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8343240" w14:textId="3887CBBB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1-25</w:t>
            </w:r>
          </w:p>
        </w:tc>
        <w:tc>
          <w:tcPr>
            <w:tcW w:w="1776" w:type="dxa"/>
            <w:vMerge/>
          </w:tcPr>
          <w:p w14:paraId="5578673D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0ED91099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385E6EBC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19CB0222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1C1D920B" w14:textId="53BBC2F7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16*</w:t>
            </w:r>
          </w:p>
        </w:tc>
      </w:tr>
      <w:tr w:rsidR="006A5489" w:rsidRPr="00FD1996" w14:paraId="509AE955" w14:textId="77777777" w:rsidTr="00AD23AF">
        <w:trPr>
          <w:trHeight w:val="80"/>
        </w:trPr>
        <w:tc>
          <w:tcPr>
            <w:tcW w:w="1684" w:type="dxa"/>
            <w:vMerge/>
          </w:tcPr>
          <w:p w14:paraId="68D19081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AA189CB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22FFDEC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62D2404" w14:textId="4C9F994D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26-30</w:t>
            </w:r>
          </w:p>
        </w:tc>
        <w:tc>
          <w:tcPr>
            <w:tcW w:w="1776" w:type="dxa"/>
            <w:vMerge/>
          </w:tcPr>
          <w:p w14:paraId="3CCBB320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3B611FCD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180DBED6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625ED688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6B59017C" w14:textId="15BFE3FF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03*</w:t>
            </w:r>
          </w:p>
        </w:tc>
      </w:tr>
      <w:tr w:rsidR="006A5489" w:rsidRPr="00FD1996" w14:paraId="3C38154F" w14:textId="77777777" w:rsidTr="00AD23AF">
        <w:trPr>
          <w:trHeight w:val="80"/>
        </w:trPr>
        <w:tc>
          <w:tcPr>
            <w:tcW w:w="1684" w:type="dxa"/>
            <w:vMerge/>
          </w:tcPr>
          <w:p w14:paraId="61F6424F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3F5AC823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8BCAEB9" w14:textId="0C845210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Sum Total Activity</w:t>
            </w:r>
          </w:p>
        </w:tc>
        <w:tc>
          <w:tcPr>
            <w:tcW w:w="1559" w:type="dxa"/>
          </w:tcPr>
          <w:p w14:paraId="1987B80A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39290E74" w14:textId="533484A9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06AC2064" w14:textId="771C58CC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76CA46BB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1E6ACF" w14:textId="67D523C6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52) =4.578</w:t>
            </w:r>
          </w:p>
        </w:tc>
        <w:tc>
          <w:tcPr>
            <w:tcW w:w="1309" w:type="dxa"/>
          </w:tcPr>
          <w:p w14:paraId="00F44CBD" w14:textId="77948ECA" w:rsidR="006A5489" w:rsidRPr="00FD1996" w:rsidRDefault="006A5489" w:rsidP="00FD19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</w:tc>
        <w:tc>
          <w:tcPr>
            <w:tcW w:w="1234" w:type="dxa"/>
          </w:tcPr>
          <w:p w14:paraId="3730915A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D45075B" w14:textId="77777777" w:rsidR="006A5489" w:rsidRPr="00FD1996" w:rsidRDefault="006A5489" w:rsidP="00FD19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F57" w:rsidRPr="00FD1996" w14:paraId="4EF91886" w14:textId="77777777" w:rsidTr="00AD23AF">
        <w:trPr>
          <w:trHeight w:val="80"/>
        </w:trPr>
        <w:tc>
          <w:tcPr>
            <w:tcW w:w="1684" w:type="dxa"/>
            <w:vMerge w:val="restart"/>
          </w:tcPr>
          <w:p w14:paraId="5F717801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0C8E19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457EC1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711E78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965D14" w14:textId="7D1C8D99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Social Approach</w:t>
            </w:r>
          </w:p>
        </w:tc>
        <w:tc>
          <w:tcPr>
            <w:tcW w:w="1214" w:type="dxa"/>
            <w:vMerge w:val="restart"/>
          </w:tcPr>
          <w:p w14:paraId="27BD7BD4" w14:textId="77777777" w:rsidR="00A64F57" w:rsidRDefault="00A64F57" w:rsidP="00A64F5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743275D6" w14:textId="77777777" w:rsidR="00A64F57" w:rsidRDefault="00A64F57" w:rsidP="00A64F5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6DD0D0CD" w14:textId="77777777" w:rsidR="00A64F57" w:rsidRDefault="00A64F57" w:rsidP="00A64F5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09CD8752" w14:textId="77777777" w:rsidR="00A64F57" w:rsidRDefault="00A64F57" w:rsidP="00A64F5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5021F19E" w14:textId="77777777" w:rsidR="00A64F57" w:rsidRDefault="00A64F57" w:rsidP="00A64F5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282AB642" w14:textId="2CCD0412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lastRenderedPageBreak/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8</w:t>
            </w:r>
          </w:p>
          <w:p w14:paraId="797D98E3" w14:textId="099EC5F1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5</w:t>
            </w:r>
          </w:p>
        </w:tc>
        <w:tc>
          <w:tcPr>
            <w:tcW w:w="1620" w:type="dxa"/>
            <w:vMerge w:val="restart"/>
          </w:tcPr>
          <w:p w14:paraId="7C25215A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5F2763" w14:textId="727B3820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ime in Chamber</w:t>
            </w:r>
          </w:p>
        </w:tc>
        <w:tc>
          <w:tcPr>
            <w:tcW w:w="1559" w:type="dxa"/>
          </w:tcPr>
          <w:p w14:paraId="7776E298" w14:textId="4803677A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Novel Object</w:t>
            </w:r>
          </w:p>
        </w:tc>
        <w:tc>
          <w:tcPr>
            <w:tcW w:w="1776" w:type="dxa"/>
            <w:vMerge w:val="restart"/>
          </w:tcPr>
          <w:p w14:paraId="26DFD50F" w14:textId="366C2A14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310CD1E4" w14:textId="65124A58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Genotype F (1,51) = </w:t>
            </w:r>
            <w:r>
              <w:rPr>
                <w:rFonts w:ascii="Arial" w:hAnsi="Arial" w:cs="Arial"/>
                <w:sz w:val="20"/>
                <w:szCs w:val="20"/>
              </w:rPr>
              <w:t>3.016</w:t>
            </w:r>
          </w:p>
          <w:p w14:paraId="5CBD467A" w14:textId="33F83BE6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Chamber F (</w:t>
            </w:r>
            <w:r>
              <w:rPr>
                <w:rFonts w:ascii="Arial" w:hAnsi="Arial" w:cs="Arial"/>
                <w:sz w:val="20"/>
                <w:szCs w:val="20"/>
              </w:rPr>
              <w:t>1,51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03.6</w:t>
            </w:r>
          </w:p>
          <w:p w14:paraId="5D40C674" w14:textId="6E0D2DBE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51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.467</w:t>
            </w:r>
          </w:p>
        </w:tc>
        <w:tc>
          <w:tcPr>
            <w:tcW w:w="1309" w:type="dxa"/>
            <w:vMerge w:val="restart"/>
          </w:tcPr>
          <w:p w14:paraId="16F24B91" w14:textId="426830E0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>
              <w:rPr>
                <w:rFonts w:ascii="Arial" w:hAnsi="Arial" w:cs="Arial"/>
                <w:sz w:val="20"/>
                <w:szCs w:val="20"/>
              </w:rPr>
              <w:t>0885</w:t>
            </w:r>
          </w:p>
          <w:p w14:paraId="4E2C6509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  <w:p w14:paraId="190A2530" w14:textId="593AB4DC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>
              <w:rPr>
                <w:rFonts w:ascii="Arial" w:hAnsi="Arial" w:cs="Arial"/>
                <w:sz w:val="20"/>
                <w:szCs w:val="20"/>
              </w:rPr>
              <w:t>2313</w:t>
            </w:r>
          </w:p>
        </w:tc>
        <w:tc>
          <w:tcPr>
            <w:tcW w:w="1234" w:type="dxa"/>
            <w:vMerge w:val="restart"/>
          </w:tcPr>
          <w:p w14:paraId="35415C22" w14:textId="5EF5F863" w:rsidR="00A64F57" w:rsidRP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F57">
              <w:rPr>
                <w:rFonts w:ascii="Arial" w:hAnsi="Arial" w:cs="Arial"/>
                <w:i/>
                <w:sz w:val="20"/>
                <w:szCs w:val="20"/>
              </w:rPr>
              <w:t>Novel Object vs. Novel Mouse</w:t>
            </w:r>
          </w:p>
        </w:tc>
        <w:tc>
          <w:tcPr>
            <w:tcW w:w="1351" w:type="dxa"/>
          </w:tcPr>
          <w:p w14:paraId="277858F3" w14:textId="2AD421BF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sz w:val="20"/>
                <w:szCs w:val="20"/>
              </w:rPr>
              <w:t>&lt;.0001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A64F57" w:rsidRPr="00FD1996" w14:paraId="18B27673" w14:textId="77777777" w:rsidTr="00AD23AF">
        <w:trPr>
          <w:trHeight w:val="80"/>
        </w:trPr>
        <w:tc>
          <w:tcPr>
            <w:tcW w:w="1684" w:type="dxa"/>
            <w:vMerge/>
          </w:tcPr>
          <w:p w14:paraId="1DC2CA38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4D49491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A5470CA" w14:textId="3CF8ACDE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77E7BA" w14:textId="7BF7061F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Novel Mouse</w:t>
            </w:r>
          </w:p>
        </w:tc>
        <w:tc>
          <w:tcPr>
            <w:tcW w:w="1776" w:type="dxa"/>
            <w:vMerge/>
          </w:tcPr>
          <w:p w14:paraId="5701853D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616B15CC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64302560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2616ADCA" w14:textId="77777777" w:rsidR="00A64F57" w:rsidRP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F15F706" w14:textId="271F5A34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64F57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</w:tc>
      </w:tr>
      <w:tr w:rsidR="00A64F57" w:rsidRPr="00FD1996" w14:paraId="0F6609B9" w14:textId="77777777" w:rsidTr="00AD23AF">
        <w:trPr>
          <w:trHeight w:val="80"/>
        </w:trPr>
        <w:tc>
          <w:tcPr>
            <w:tcW w:w="1684" w:type="dxa"/>
            <w:vMerge/>
          </w:tcPr>
          <w:p w14:paraId="1176E861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19BD9979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628F4BC0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B56E55" w14:textId="377D721B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lastRenderedPageBreak/>
              <w:t>Time Sniffing</w:t>
            </w:r>
          </w:p>
        </w:tc>
        <w:tc>
          <w:tcPr>
            <w:tcW w:w="1559" w:type="dxa"/>
          </w:tcPr>
          <w:p w14:paraId="60566F45" w14:textId="4EB2D915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lastRenderedPageBreak/>
              <w:t>Novel Object</w:t>
            </w:r>
          </w:p>
        </w:tc>
        <w:tc>
          <w:tcPr>
            <w:tcW w:w="1776" w:type="dxa"/>
            <w:vMerge w:val="restart"/>
          </w:tcPr>
          <w:p w14:paraId="6EF79357" w14:textId="6E972302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Two Way </w:t>
            </w:r>
            <w:r w:rsidRPr="00FD1996">
              <w:rPr>
                <w:rFonts w:ascii="Arial" w:hAnsi="Arial" w:cs="Arial"/>
                <w:sz w:val="20"/>
                <w:szCs w:val="20"/>
              </w:rPr>
              <w:lastRenderedPageBreak/>
              <w:t>Repeated Measures ANOVA</w:t>
            </w:r>
          </w:p>
        </w:tc>
        <w:tc>
          <w:tcPr>
            <w:tcW w:w="2869" w:type="dxa"/>
            <w:vMerge w:val="restart"/>
          </w:tcPr>
          <w:p w14:paraId="2E7F92C4" w14:textId="7B54E388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lastRenderedPageBreak/>
              <w:t>Genotype F (1,51) = 0.03163</w:t>
            </w:r>
          </w:p>
          <w:p w14:paraId="5BDA79A9" w14:textId="641DEAC0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lastRenderedPageBreak/>
              <w:t>Chamber F (1,51) = 127.5</w:t>
            </w:r>
          </w:p>
          <w:p w14:paraId="614E9B81" w14:textId="17C76B5B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1,51) = 1.244</w:t>
            </w:r>
          </w:p>
        </w:tc>
        <w:tc>
          <w:tcPr>
            <w:tcW w:w="1309" w:type="dxa"/>
            <w:vMerge w:val="restart"/>
          </w:tcPr>
          <w:p w14:paraId="2FCA6749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lastRenderedPageBreak/>
              <w:t>p=.8595</w:t>
            </w:r>
          </w:p>
          <w:p w14:paraId="17926B47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lastRenderedPageBreak/>
              <w:t>p&lt;.0001*</w:t>
            </w:r>
          </w:p>
          <w:p w14:paraId="1FB098E7" w14:textId="672A4075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2699</w:t>
            </w:r>
          </w:p>
        </w:tc>
        <w:tc>
          <w:tcPr>
            <w:tcW w:w="1234" w:type="dxa"/>
            <w:vMerge w:val="restart"/>
          </w:tcPr>
          <w:p w14:paraId="54E6A51E" w14:textId="445032D9" w:rsidR="00A64F57" w:rsidRP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F57">
              <w:rPr>
                <w:rFonts w:ascii="Arial" w:hAnsi="Arial" w:cs="Arial"/>
                <w:i/>
                <w:sz w:val="20"/>
                <w:szCs w:val="20"/>
              </w:rPr>
              <w:lastRenderedPageBreak/>
              <w:t xml:space="preserve">Novel </w:t>
            </w:r>
            <w:r w:rsidRPr="00A64F57">
              <w:rPr>
                <w:rFonts w:ascii="Arial" w:hAnsi="Arial" w:cs="Arial"/>
                <w:i/>
                <w:sz w:val="20"/>
                <w:szCs w:val="20"/>
              </w:rPr>
              <w:lastRenderedPageBreak/>
              <w:t>Object vs. Novel Mouse</w:t>
            </w:r>
          </w:p>
        </w:tc>
        <w:tc>
          <w:tcPr>
            <w:tcW w:w="1351" w:type="dxa"/>
          </w:tcPr>
          <w:p w14:paraId="2F594984" w14:textId="4145775E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i/>
                <w:sz w:val="20"/>
                <w:szCs w:val="20"/>
              </w:rPr>
              <w:lastRenderedPageBreak/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lastRenderedPageBreak/>
              <w:t>p</w:t>
            </w:r>
            <w:r>
              <w:rPr>
                <w:rFonts w:ascii="Arial" w:hAnsi="Arial" w:cs="Arial"/>
                <w:b/>
                <w:sz w:val="20"/>
                <w:szCs w:val="20"/>
              </w:rPr>
              <w:t>&lt;.0001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A64F57" w:rsidRPr="00FD1996" w14:paraId="022030B2" w14:textId="77777777" w:rsidTr="00AD23AF">
        <w:trPr>
          <w:trHeight w:val="80"/>
        </w:trPr>
        <w:tc>
          <w:tcPr>
            <w:tcW w:w="1684" w:type="dxa"/>
            <w:vMerge/>
          </w:tcPr>
          <w:p w14:paraId="588FBD98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1D6963B0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F2206E4" w14:textId="1F6CA99E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6F3C43" w14:textId="3E3EE45A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Novel Mouse</w:t>
            </w:r>
          </w:p>
        </w:tc>
        <w:tc>
          <w:tcPr>
            <w:tcW w:w="1776" w:type="dxa"/>
            <w:vMerge/>
          </w:tcPr>
          <w:p w14:paraId="51678B50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364E54C9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761778BC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7D7FBCB4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287741B3" w14:textId="14C2323D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64F57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</w:tc>
      </w:tr>
      <w:tr w:rsidR="00A64F57" w:rsidRPr="00FD1996" w14:paraId="53FAD3B6" w14:textId="77777777" w:rsidTr="00AD23AF">
        <w:trPr>
          <w:trHeight w:val="80"/>
        </w:trPr>
        <w:tc>
          <w:tcPr>
            <w:tcW w:w="1684" w:type="dxa"/>
            <w:vMerge/>
          </w:tcPr>
          <w:p w14:paraId="27F8C6C7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0DEE76EC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4AB421E5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54EFD0" w14:textId="2E59EBB4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ransitions</w:t>
            </w:r>
          </w:p>
        </w:tc>
        <w:tc>
          <w:tcPr>
            <w:tcW w:w="1559" w:type="dxa"/>
          </w:tcPr>
          <w:p w14:paraId="2580BB42" w14:textId="0DCB35DA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Novel Object</w:t>
            </w:r>
          </w:p>
        </w:tc>
        <w:tc>
          <w:tcPr>
            <w:tcW w:w="1776" w:type="dxa"/>
            <w:vMerge w:val="restart"/>
          </w:tcPr>
          <w:p w14:paraId="569C8B66" w14:textId="3726EEE0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13045F49" w14:textId="533D580C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1996">
              <w:rPr>
                <w:rFonts w:ascii="Arial" w:hAnsi="Arial" w:cs="Arial"/>
                <w:sz w:val="20"/>
                <w:szCs w:val="20"/>
              </w:rPr>
              <w:t>F (1,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FD1996">
              <w:rPr>
                <w:rFonts w:ascii="Arial" w:hAnsi="Arial" w:cs="Arial"/>
                <w:sz w:val="20"/>
                <w:szCs w:val="20"/>
              </w:rPr>
              <w:t>) = 8.</w:t>
            </w:r>
            <w:r>
              <w:rPr>
                <w:rFonts w:ascii="Arial" w:hAnsi="Arial" w:cs="Arial"/>
                <w:sz w:val="20"/>
                <w:szCs w:val="20"/>
              </w:rPr>
              <w:t>486</w:t>
            </w:r>
          </w:p>
          <w:p w14:paraId="010AF99A" w14:textId="117F84BB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Chambe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1996">
              <w:rPr>
                <w:rFonts w:ascii="Arial" w:hAnsi="Arial" w:cs="Arial"/>
                <w:sz w:val="20"/>
                <w:szCs w:val="20"/>
              </w:rPr>
              <w:t>F (1,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FD1996">
              <w:rPr>
                <w:rFonts w:ascii="Arial" w:hAnsi="Arial" w:cs="Arial"/>
                <w:sz w:val="20"/>
                <w:szCs w:val="20"/>
              </w:rPr>
              <w:t>) = 0.</w:t>
            </w:r>
            <w:r>
              <w:rPr>
                <w:rFonts w:ascii="Arial" w:hAnsi="Arial" w:cs="Arial"/>
                <w:sz w:val="20"/>
                <w:szCs w:val="20"/>
              </w:rPr>
              <w:t>08332</w:t>
            </w:r>
          </w:p>
          <w:p w14:paraId="68B10EBC" w14:textId="262E6E4F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1996">
              <w:rPr>
                <w:rFonts w:ascii="Arial" w:hAnsi="Arial" w:cs="Arial"/>
                <w:sz w:val="20"/>
                <w:szCs w:val="20"/>
              </w:rPr>
              <w:t>F (1</w:t>
            </w:r>
            <w:r>
              <w:rPr>
                <w:rFonts w:ascii="Arial" w:hAnsi="Arial" w:cs="Arial"/>
                <w:sz w:val="20"/>
                <w:szCs w:val="20"/>
              </w:rPr>
              <w:t>,51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1022</w:t>
            </w:r>
          </w:p>
        </w:tc>
        <w:tc>
          <w:tcPr>
            <w:tcW w:w="1309" w:type="dxa"/>
            <w:vMerge w:val="restart"/>
          </w:tcPr>
          <w:p w14:paraId="57D6B080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5*</w:t>
            </w:r>
          </w:p>
          <w:p w14:paraId="4CE07B88" w14:textId="4935CFA7" w:rsidR="00A64F57" w:rsidRPr="00D715A9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5A9">
              <w:rPr>
                <w:rFonts w:ascii="Arial" w:hAnsi="Arial" w:cs="Arial"/>
                <w:sz w:val="20"/>
                <w:szCs w:val="20"/>
              </w:rPr>
              <w:t>p=.7740</w:t>
            </w:r>
          </w:p>
          <w:p w14:paraId="6B8F293F" w14:textId="7EBBDC3A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>
              <w:rPr>
                <w:rFonts w:ascii="Arial" w:hAnsi="Arial" w:cs="Arial"/>
                <w:sz w:val="20"/>
                <w:szCs w:val="20"/>
              </w:rPr>
              <w:t>7506</w:t>
            </w:r>
          </w:p>
        </w:tc>
        <w:tc>
          <w:tcPr>
            <w:tcW w:w="1234" w:type="dxa"/>
            <w:vMerge w:val="restart"/>
          </w:tcPr>
          <w:p w14:paraId="77E1E10C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6E2E45C1" w14:textId="2F838272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</w:p>
        </w:tc>
        <w:tc>
          <w:tcPr>
            <w:tcW w:w="1351" w:type="dxa"/>
          </w:tcPr>
          <w:p w14:paraId="0036DE4D" w14:textId="1A5DACD0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>
              <w:rPr>
                <w:rFonts w:ascii="Arial" w:hAnsi="Arial" w:cs="Arial"/>
                <w:sz w:val="20"/>
                <w:szCs w:val="20"/>
              </w:rPr>
              <w:t>0765</w:t>
            </w:r>
          </w:p>
        </w:tc>
      </w:tr>
      <w:tr w:rsidR="00A64F57" w:rsidRPr="00FD1996" w14:paraId="58958C78" w14:textId="77777777" w:rsidTr="00AD23AF">
        <w:trPr>
          <w:trHeight w:val="80"/>
        </w:trPr>
        <w:tc>
          <w:tcPr>
            <w:tcW w:w="1684" w:type="dxa"/>
            <w:vMerge/>
          </w:tcPr>
          <w:p w14:paraId="5898DF9C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BC73A83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251CA170" w14:textId="5AA0E9B3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6A0440" w14:textId="47DDA7EA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Novel Mouse</w:t>
            </w:r>
          </w:p>
        </w:tc>
        <w:tc>
          <w:tcPr>
            <w:tcW w:w="1776" w:type="dxa"/>
            <w:vMerge/>
          </w:tcPr>
          <w:p w14:paraId="3C31FECA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0EA4476F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4F552299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101D270B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B8286B2" w14:textId="2D224E21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>
              <w:rPr>
                <w:rFonts w:ascii="Arial" w:hAnsi="Arial" w:cs="Arial"/>
                <w:sz w:val="20"/>
                <w:szCs w:val="20"/>
              </w:rPr>
              <w:t>2142</w:t>
            </w:r>
          </w:p>
          <w:p w14:paraId="496F9435" w14:textId="345211D2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F57" w:rsidRPr="00FD1996" w14:paraId="543ACE20" w14:textId="77777777" w:rsidTr="00AD23AF">
        <w:trPr>
          <w:trHeight w:val="80"/>
        </w:trPr>
        <w:tc>
          <w:tcPr>
            <w:tcW w:w="1684" w:type="dxa"/>
            <w:vMerge w:val="restart"/>
          </w:tcPr>
          <w:p w14:paraId="7C3AC1EA" w14:textId="6C11CCEE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Male Female Reciprocal Interaction</w:t>
            </w:r>
          </w:p>
        </w:tc>
        <w:tc>
          <w:tcPr>
            <w:tcW w:w="1214" w:type="dxa"/>
            <w:vMerge w:val="restart"/>
          </w:tcPr>
          <w:p w14:paraId="2B1C585D" w14:textId="20D5961D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15</w:t>
            </w:r>
          </w:p>
          <w:p w14:paraId="752E248B" w14:textId="5D1426F3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17</w:t>
            </w:r>
          </w:p>
        </w:tc>
        <w:tc>
          <w:tcPr>
            <w:tcW w:w="1620" w:type="dxa"/>
          </w:tcPr>
          <w:p w14:paraId="063CD020" w14:textId="4015E035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Nose-to-Anogenital Sniffing</w:t>
            </w:r>
          </w:p>
        </w:tc>
        <w:tc>
          <w:tcPr>
            <w:tcW w:w="1559" w:type="dxa"/>
          </w:tcPr>
          <w:p w14:paraId="66091731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4E757629" w14:textId="4822D99F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05CB9C27" w14:textId="0B42DA7D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545DD95C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C6AD01" w14:textId="50242336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30) = 1.967</w:t>
            </w:r>
          </w:p>
        </w:tc>
        <w:tc>
          <w:tcPr>
            <w:tcW w:w="1309" w:type="dxa"/>
          </w:tcPr>
          <w:p w14:paraId="4606B30B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E7F4C7" w14:textId="0A448970" w:rsidR="00A64F57" w:rsidRPr="00FD1996" w:rsidRDefault="00A64F57" w:rsidP="00A64F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5*</w:t>
            </w:r>
          </w:p>
        </w:tc>
        <w:tc>
          <w:tcPr>
            <w:tcW w:w="1234" w:type="dxa"/>
          </w:tcPr>
          <w:p w14:paraId="63A6420B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C409255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F57" w:rsidRPr="00FD1996" w14:paraId="677A6D16" w14:textId="77777777" w:rsidTr="00AD23AF">
        <w:trPr>
          <w:trHeight w:val="80"/>
        </w:trPr>
        <w:tc>
          <w:tcPr>
            <w:tcW w:w="1684" w:type="dxa"/>
            <w:vMerge/>
          </w:tcPr>
          <w:p w14:paraId="6F027637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C7E1EF4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F746009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7663F7" w14:textId="7B852F4C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Following</w:t>
            </w:r>
          </w:p>
        </w:tc>
        <w:tc>
          <w:tcPr>
            <w:tcW w:w="1559" w:type="dxa"/>
          </w:tcPr>
          <w:p w14:paraId="61E5AEBB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1EC4ADDA" w14:textId="7C038AC4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436D1805" w14:textId="7A4E3FC3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35CF524D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883C0E" w14:textId="347B5262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30) = 2.266</w:t>
            </w:r>
          </w:p>
        </w:tc>
        <w:tc>
          <w:tcPr>
            <w:tcW w:w="1309" w:type="dxa"/>
          </w:tcPr>
          <w:p w14:paraId="7761F846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74BE8C" w14:textId="527F0800" w:rsidR="00A64F57" w:rsidRPr="00FD1996" w:rsidRDefault="00A64F57" w:rsidP="00A64F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308*</w:t>
            </w:r>
          </w:p>
        </w:tc>
        <w:tc>
          <w:tcPr>
            <w:tcW w:w="1234" w:type="dxa"/>
          </w:tcPr>
          <w:p w14:paraId="02BEFC6C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3E65C93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F57" w:rsidRPr="00FD1996" w14:paraId="1EE571A5" w14:textId="77777777" w:rsidTr="00AD23AF">
        <w:trPr>
          <w:trHeight w:val="80"/>
        </w:trPr>
        <w:tc>
          <w:tcPr>
            <w:tcW w:w="1684" w:type="dxa"/>
            <w:vMerge/>
          </w:tcPr>
          <w:p w14:paraId="53F6B4F6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3A893608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592874B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EAA3A1" w14:textId="6E95029F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Sum USVs</w:t>
            </w:r>
          </w:p>
        </w:tc>
        <w:tc>
          <w:tcPr>
            <w:tcW w:w="1559" w:type="dxa"/>
          </w:tcPr>
          <w:p w14:paraId="10941F59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26F10531" w14:textId="2EEF7186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1D83543A" w14:textId="0760EB44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5D430BD2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4CA193" w14:textId="5F68495E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29) =2.119</w:t>
            </w:r>
          </w:p>
        </w:tc>
        <w:tc>
          <w:tcPr>
            <w:tcW w:w="1309" w:type="dxa"/>
          </w:tcPr>
          <w:p w14:paraId="6BE75A2D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DF77B8" w14:textId="5D35436B" w:rsidR="00A64F57" w:rsidRPr="00FD1996" w:rsidRDefault="00A64F57" w:rsidP="00A64F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428*</w:t>
            </w:r>
          </w:p>
        </w:tc>
        <w:tc>
          <w:tcPr>
            <w:tcW w:w="1234" w:type="dxa"/>
          </w:tcPr>
          <w:p w14:paraId="0600964E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F92D440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F57" w:rsidRPr="00FD1996" w14:paraId="4ED8EFBA" w14:textId="77777777" w:rsidTr="00AD23AF">
        <w:trPr>
          <w:trHeight w:val="80"/>
        </w:trPr>
        <w:tc>
          <w:tcPr>
            <w:tcW w:w="1684" w:type="dxa"/>
          </w:tcPr>
          <w:p w14:paraId="0A4CB160" w14:textId="4DFC30B6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Self-Groom</w:t>
            </w:r>
          </w:p>
        </w:tc>
        <w:tc>
          <w:tcPr>
            <w:tcW w:w="1214" w:type="dxa"/>
          </w:tcPr>
          <w:p w14:paraId="583A5379" w14:textId="1E7EA278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7</w:t>
            </w:r>
          </w:p>
          <w:p w14:paraId="3B3D787B" w14:textId="50A13394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5</w:t>
            </w:r>
          </w:p>
        </w:tc>
        <w:tc>
          <w:tcPr>
            <w:tcW w:w="1620" w:type="dxa"/>
          </w:tcPr>
          <w:p w14:paraId="219C6DB2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43E0E6" w14:textId="780637ED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ime Grooming</w:t>
            </w:r>
          </w:p>
        </w:tc>
        <w:tc>
          <w:tcPr>
            <w:tcW w:w="1559" w:type="dxa"/>
          </w:tcPr>
          <w:p w14:paraId="0717A5B5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2C2E479A" w14:textId="32E2DFF2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313CD58A" w14:textId="067DA5C2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1411F11D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F8BAF0" w14:textId="5E013A94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50) = 0.8209</w:t>
            </w:r>
          </w:p>
        </w:tc>
        <w:tc>
          <w:tcPr>
            <w:tcW w:w="1309" w:type="dxa"/>
          </w:tcPr>
          <w:p w14:paraId="29F49B59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288798" w14:textId="19735164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4156</w:t>
            </w:r>
          </w:p>
        </w:tc>
        <w:tc>
          <w:tcPr>
            <w:tcW w:w="1234" w:type="dxa"/>
          </w:tcPr>
          <w:p w14:paraId="6DE6962D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21C32E2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F57" w:rsidRPr="00FD1996" w14:paraId="0F97ABD2" w14:textId="77777777" w:rsidTr="00AD23AF">
        <w:trPr>
          <w:trHeight w:val="80"/>
        </w:trPr>
        <w:tc>
          <w:tcPr>
            <w:tcW w:w="1684" w:type="dxa"/>
            <w:vMerge w:val="restart"/>
          </w:tcPr>
          <w:p w14:paraId="2BFDF993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17E932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458AF9" w14:textId="495C4D8D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Elevated Plus Maze</w:t>
            </w:r>
          </w:p>
        </w:tc>
        <w:tc>
          <w:tcPr>
            <w:tcW w:w="1214" w:type="dxa"/>
            <w:vMerge w:val="restart"/>
          </w:tcPr>
          <w:p w14:paraId="66E1035D" w14:textId="77777777" w:rsidR="00A64F57" w:rsidRDefault="00A64F57" w:rsidP="00A64F5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5344A0D0" w14:textId="315A0E3D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8</w:t>
            </w:r>
          </w:p>
          <w:p w14:paraId="7DF16FF5" w14:textId="28859388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7</w:t>
            </w:r>
          </w:p>
        </w:tc>
        <w:tc>
          <w:tcPr>
            <w:tcW w:w="1620" w:type="dxa"/>
          </w:tcPr>
          <w:p w14:paraId="326113B9" w14:textId="0438B7CD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%Time in Open Arm</w:t>
            </w:r>
          </w:p>
        </w:tc>
        <w:tc>
          <w:tcPr>
            <w:tcW w:w="1559" w:type="dxa"/>
          </w:tcPr>
          <w:p w14:paraId="513E74A7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1D4CA98B" w14:textId="44B61E95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640DF957" w14:textId="2110F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56932B23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2C6F3B" w14:textId="00D13960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53) = 2.101</w:t>
            </w:r>
          </w:p>
        </w:tc>
        <w:tc>
          <w:tcPr>
            <w:tcW w:w="1309" w:type="dxa"/>
          </w:tcPr>
          <w:p w14:paraId="64FD0FBB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B433EE" w14:textId="017C8E1C" w:rsidR="00A64F57" w:rsidRPr="00FD1996" w:rsidRDefault="00A64F57" w:rsidP="00A64F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404*</w:t>
            </w:r>
          </w:p>
        </w:tc>
        <w:tc>
          <w:tcPr>
            <w:tcW w:w="1234" w:type="dxa"/>
          </w:tcPr>
          <w:p w14:paraId="1938F0EE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387F882B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F57" w:rsidRPr="00FD1996" w14:paraId="53463F0B" w14:textId="77777777" w:rsidTr="00AD23AF">
        <w:trPr>
          <w:trHeight w:val="80"/>
        </w:trPr>
        <w:tc>
          <w:tcPr>
            <w:tcW w:w="1684" w:type="dxa"/>
            <w:vMerge/>
          </w:tcPr>
          <w:p w14:paraId="48A754BB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66A61AC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0894E48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31F839" w14:textId="415D3A10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otal Entries</w:t>
            </w:r>
          </w:p>
        </w:tc>
        <w:tc>
          <w:tcPr>
            <w:tcW w:w="1559" w:type="dxa"/>
          </w:tcPr>
          <w:p w14:paraId="7A0C7C65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22F24C06" w14:textId="19C0018A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4C0D18CA" w14:textId="445B5A12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198654D8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8469EE" w14:textId="3A1CCFD4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53) = 4.609</w:t>
            </w:r>
          </w:p>
        </w:tc>
        <w:tc>
          <w:tcPr>
            <w:tcW w:w="1309" w:type="dxa"/>
          </w:tcPr>
          <w:p w14:paraId="6D69F896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E0A242" w14:textId="47CF0E72" w:rsidR="00A64F57" w:rsidRPr="00FD1996" w:rsidRDefault="00A64F57" w:rsidP="00A64F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</w:tc>
        <w:tc>
          <w:tcPr>
            <w:tcW w:w="1234" w:type="dxa"/>
          </w:tcPr>
          <w:p w14:paraId="28BD8CCE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0ACF719D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F57" w:rsidRPr="00FD1996" w14:paraId="0DF32805" w14:textId="77777777" w:rsidTr="00AD23AF">
        <w:trPr>
          <w:trHeight w:val="80"/>
        </w:trPr>
        <w:tc>
          <w:tcPr>
            <w:tcW w:w="1684" w:type="dxa"/>
            <w:vMerge w:val="restart"/>
          </w:tcPr>
          <w:p w14:paraId="13416D26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A6DEC7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0F59F5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8ED6CE0" w14:textId="27FADC7B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Seizure Susceptibility</w:t>
            </w:r>
          </w:p>
        </w:tc>
        <w:tc>
          <w:tcPr>
            <w:tcW w:w="1214" w:type="dxa"/>
            <w:vMerge w:val="restart"/>
          </w:tcPr>
          <w:p w14:paraId="5E292708" w14:textId="77777777" w:rsidR="00A64F57" w:rsidRDefault="00A64F57" w:rsidP="00A64F5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6F7F5C89" w14:textId="77777777" w:rsidR="00A64F57" w:rsidRDefault="00A64F57" w:rsidP="00A64F5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6D6C7700" w14:textId="6BCB40BC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8</w:t>
            </w:r>
          </w:p>
          <w:p w14:paraId="5776AC15" w14:textId="751E3DE6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5</w:t>
            </w:r>
          </w:p>
        </w:tc>
        <w:tc>
          <w:tcPr>
            <w:tcW w:w="1620" w:type="dxa"/>
          </w:tcPr>
          <w:p w14:paraId="7EB4923E" w14:textId="6D030E95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Latency to Loss of Righting</w:t>
            </w:r>
          </w:p>
        </w:tc>
        <w:tc>
          <w:tcPr>
            <w:tcW w:w="1559" w:type="dxa"/>
          </w:tcPr>
          <w:p w14:paraId="705B54F3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7F9B40D9" w14:textId="7607C294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7AD6D500" w14:textId="0213BCA5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558BADEB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E9D791" w14:textId="709784F3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83) = 2.491</w:t>
            </w:r>
          </w:p>
        </w:tc>
        <w:tc>
          <w:tcPr>
            <w:tcW w:w="1309" w:type="dxa"/>
          </w:tcPr>
          <w:p w14:paraId="0E53C7CD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FFC0D4" w14:textId="45FBD62B" w:rsidR="00A64F57" w:rsidRPr="00FD1996" w:rsidRDefault="00A64F57" w:rsidP="00A64F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147*</w:t>
            </w:r>
          </w:p>
        </w:tc>
        <w:tc>
          <w:tcPr>
            <w:tcW w:w="1234" w:type="dxa"/>
          </w:tcPr>
          <w:p w14:paraId="1C952EC1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222F5C43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F57" w:rsidRPr="00FD1996" w14:paraId="127637C2" w14:textId="77777777" w:rsidTr="00AD23AF">
        <w:trPr>
          <w:trHeight w:val="80"/>
        </w:trPr>
        <w:tc>
          <w:tcPr>
            <w:tcW w:w="1684" w:type="dxa"/>
            <w:vMerge/>
          </w:tcPr>
          <w:p w14:paraId="44530BB4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0F4C199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8B3CFD2" w14:textId="32E65F12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Latency to Tonic </w:t>
            </w:r>
            <w:proofErr w:type="spellStart"/>
            <w:r w:rsidRPr="00FD1996">
              <w:rPr>
                <w:rFonts w:ascii="Arial" w:hAnsi="Arial" w:cs="Arial"/>
                <w:sz w:val="20"/>
                <w:szCs w:val="20"/>
              </w:rPr>
              <w:t>Clonic</w:t>
            </w:r>
            <w:proofErr w:type="spellEnd"/>
            <w:r w:rsidRPr="00FD1996">
              <w:rPr>
                <w:rFonts w:ascii="Arial" w:hAnsi="Arial" w:cs="Arial"/>
                <w:sz w:val="20"/>
                <w:szCs w:val="20"/>
              </w:rPr>
              <w:t xml:space="preserve"> Seizure</w:t>
            </w:r>
          </w:p>
        </w:tc>
        <w:tc>
          <w:tcPr>
            <w:tcW w:w="1559" w:type="dxa"/>
          </w:tcPr>
          <w:p w14:paraId="75385878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4A38CA80" w14:textId="22C0917E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0DA6E1BE" w14:textId="7FBD720E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58A83DC7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0D7A423" w14:textId="0551C01F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67) = 2.114</w:t>
            </w:r>
          </w:p>
        </w:tc>
        <w:tc>
          <w:tcPr>
            <w:tcW w:w="1309" w:type="dxa"/>
          </w:tcPr>
          <w:p w14:paraId="4B78BC34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BC0B180" w14:textId="47761A62" w:rsidR="00A64F57" w:rsidRPr="00FD1996" w:rsidRDefault="00A64F57" w:rsidP="00A64F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383*</w:t>
            </w:r>
          </w:p>
        </w:tc>
        <w:tc>
          <w:tcPr>
            <w:tcW w:w="1234" w:type="dxa"/>
          </w:tcPr>
          <w:p w14:paraId="3A664CB9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019A2B27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F57" w:rsidRPr="00FD1996" w14:paraId="377B44A5" w14:textId="77777777" w:rsidTr="00AD23AF">
        <w:trPr>
          <w:trHeight w:val="80"/>
        </w:trPr>
        <w:tc>
          <w:tcPr>
            <w:tcW w:w="1684" w:type="dxa"/>
            <w:vMerge/>
          </w:tcPr>
          <w:p w14:paraId="5C45D6FB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E5547CA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8B0086B" w14:textId="76F592F9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Latency to Death</w:t>
            </w:r>
          </w:p>
        </w:tc>
        <w:tc>
          <w:tcPr>
            <w:tcW w:w="1559" w:type="dxa"/>
          </w:tcPr>
          <w:p w14:paraId="043FCA6A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21CD86F6" w14:textId="509A4DA3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1E44FA4F" w14:textId="64BF593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3E21870F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9B2058" w14:textId="26F84D6C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77) = 2.553</w:t>
            </w:r>
          </w:p>
        </w:tc>
        <w:tc>
          <w:tcPr>
            <w:tcW w:w="1309" w:type="dxa"/>
          </w:tcPr>
          <w:p w14:paraId="0D22FCCC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A34A9CE" w14:textId="4FD08249" w:rsidR="00A64F57" w:rsidRPr="00FD1996" w:rsidRDefault="00A64F57" w:rsidP="00A64F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126*</w:t>
            </w:r>
          </w:p>
        </w:tc>
        <w:tc>
          <w:tcPr>
            <w:tcW w:w="1234" w:type="dxa"/>
          </w:tcPr>
          <w:p w14:paraId="01633BE0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6FCB366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F57" w:rsidRPr="00FD1996" w14:paraId="43AB68A7" w14:textId="77777777" w:rsidTr="00AD23AF">
        <w:trPr>
          <w:trHeight w:val="80"/>
        </w:trPr>
        <w:tc>
          <w:tcPr>
            <w:tcW w:w="1684" w:type="dxa"/>
            <w:vMerge w:val="restart"/>
          </w:tcPr>
          <w:p w14:paraId="2D0F3BE6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19C21E" w14:textId="1BFF5291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ouchscreen-</w:t>
            </w:r>
          </w:p>
          <w:p w14:paraId="0F054529" w14:textId="4AA14F44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airwise Discrimination</w:t>
            </w:r>
          </w:p>
        </w:tc>
        <w:tc>
          <w:tcPr>
            <w:tcW w:w="1214" w:type="dxa"/>
            <w:vMerge w:val="restart"/>
          </w:tcPr>
          <w:p w14:paraId="26EAE27B" w14:textId="77777777" w:rsidR="00A64F57" w:rsidRDefault="00A64F57" w:rsidP="00A64F5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47D83D26" w14:textId="040DF7DF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4</w:t>
            </w:r>
          </w:p>
          <w:p w14:paraId="583AF9DA" w14:textId="797C3CF1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15</w:t>
            </w:r>
          </w:p>
        </w:tc>
        <w:tc>
          <w:tcPr>
            <w:tcW w:w="1620" w:type="dxa"/>
          </w:tcPr>
          <w:p w14:paraId="699016BB" w14:textId="56AECAFF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Sessions to Criteria</w:t>
            </w:r>
          </w:p>
        </w:tc>
        <w:tc>
          <w:tcPr>
            <w:tcW w:w="1559" w:type="dxa"/>
          </w:tcPr>
          <w:p w14:paraId="57C4EB69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007005E2" w14:textId="296AB082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3887EF11" w14:textId="649E5B15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37A9AF16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BB455F" w14:textId="41A4B893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37) =3.073</w:t>
            </w:r>
          </w:p>
        </w:tc>
        <w:tc>
          <w:tcPr>
            <w:tcW w:w="1309" w:type="dxa"/>
          </w:tcPr>
          <w:p w14:paraId="7E7AE5DD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612480" w14:textId="285E385B" w:rsidR="00A64F57" w:rsidRPr="00FD1996" w:rsidRDefault="00A64F57" w:rsidP="00A64F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4*</w:t>
            </w:r>
          </w:p>
        </w:tc>
        <w:tc>
          <w:tcPr>
            <w:tcW w:w="1234" w:type="dxa"/>
          </w:tcPr>
          <w:p w14:paraId="2CC23E48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32DC2CB2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F57" w:rsidRPr="00FD1996" w14:paraId="46E55C8A" w14:textId="77777777" w:rsidTr="00AD23AF">
        <w:trPr>
          <w:trHeight w:val="80"/>
        </w:trPr>
        <w:tc>
          <w:tcPr>
            <w:tcW w:w="1684" w:type="dxa"/>
            <w:vMerge/>
          </w:tcPr>
          <w:p w14:paraId="21DAAD28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5D318CE1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0F67A2A" w14:textId="4E07E331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% Animals Completed</w:t>
            </w:r>
          </w:p>
        </w:tc>
        <w:tc>
          <w:tcPr>
            <w:tcW w:w="1559" w:type="dxa"/>
          </w:tcPr>
          <w:p w14:paraId="1AB982B7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59D857B5" w14:textId="169C0FEF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1996">
              <w:rPr>
                <w:rFonts w:ascii="Arial" w:hAnsi="Arial" w:cs="Arial"/>
                <w:sz w:val="20"/>
                <w:szCs w:val="20"/>
              </w:rPr>
              <w:t>Gehan</w:t>
            </w:r>
            <w:proofErr w:type="spellEnd"/>
            <w:r w:rsidRPr="00FD1996">
              <w:rPr>
                <w:rFonts w:ascii="Arial" w:hAnsi="Arial" w:cs="Arial"/>
                <w:sz w:val="20"/>
                <w:szCs w:val="20"/>
              </w:rPr>
              <w:t xml:space="preserve"> Breslow Wilcoxon Chi Square Test</w:t>
            </w:r>
          </w:p>
        </w:tc>
        <w:tc>
          <w:tcPr>
            <w:tcW w:w="2869" w:type="dxa"/>
          </w:tcPr>
          <w:p w14:paraId="1D120A6D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A7A685" w14:textId="04CF3ADE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X = 8.876</w:t>
            </w:r>
          </w:p>
        </w:tc>
        <w:tc>
          <w:tcPr>
            <w:tcW w:w="1309" w:type="dxa"/>
          </w:tcPr>
          <w:p w14:paraId="6171C78F" w14:textId="77777777" w:rsidR="00A64F57" w:rsidRDefault="00A64F57" w:rsidP="00A64F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BABFF4D" w14:textId="5826BEC7" w:rsidR="00A64F57" w:rsidRPr="00FD1996" w:rsidRDefault="00A64F57" w:rsidP="00A64F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29*</w:t>
            </w:r>
          </w:p>
        </w:tc>
        <w:tc>
          <w:tcPr>
            <w:tcW w:w="1234" w:type="dxa"/>
          </w:tcPr>
          <w:p w14:paraId="706E15A5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A4151A1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F57" w:rsidRPr="00FD1996" w14:paraId="02A4C0A0" w14:textId="77777777" w:rsidTr="00AD23AF">
        <w:trPr>
          <w:trHeight w:val="80"/>
        </w:trPr>
        <w:tc>
          <w:tcPr>
            <w:tcW w:w="1684" w:type="dxa"/>
            <w:vMerge w:val="restart"/>
          </w:tcPr>
          <w:p w14:paraId="25161D08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EF6750" w14:textId="3C79BB60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ouchscreen-</w:t>
            </w:r>
          </w:p>
          <w:p w14:paraId="75FD4FC8" w14:textId="7D0225AB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Reversal of</w:t>
            </w:r>
          </w:p>
          <w:p w14:paraId="681BE5CF" w14:textId="3D500A88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airwise Discrimination</w:t>
            </w:r>
          </w:p>
        </w:tc>
        <w:tc>
          <w:tcPr>
            <w:tcW w:w="1214" w:type="dxa"/>
            <w:vMerge w:val="restart"/>
          </w:tcPr>
          <w:p w14:paraId="1522E7FE" w14:textId="77777777" w:rsidR="00A64F57" w:rsidRDefault="00A64F57" w:rsidP="00A64F5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405546A2" w14:textId="5C647680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0</w:t>
            </w:r>
          </w:p>
          <w:p w14:paraId="114C2193" w14:textId="23E47159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14</w:t>
            </w:r>
          </w:p>
        </w:tc>
        <w:tc>
          <w:tcPr>
            <w:tcW w:w="1620" w:type="dxa"/>
          </w:tcPr>
          <w:p w14:paraId="30B0C30B" w14:textId="566C0509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Sessions to Criteria</w:t>
            </w:r>
          </w:p>
        </w:tc>
        <w:tc>
          <w:tcPr>
            <w:tcW w:w="1559" w:type="dxa"/>
          </w:tcPr>
          <w:p w14:paraId="08375125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2A19265F" w14:textId="090A041D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4D30AB3E" w14:textId="21E1E57A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3DDDAEE1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D34E5E" w14:textId="36A5194D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32) = 1.921</w:t>
            </w:r>
          </w:p>
        </w:tc>
        <w:tc>
          <w:tcPr>
            <w:tcW w:w="1309" w:type="dxa"/>
          </w:tcPr>
          <w:p w14:paraId="015FD14D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725D5D" w14:textId="42D4ECB8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0637</w:t>
            </w:r>
          </w:p>
        </w:tc>
        <w:tc>
          <w:tcPr>
            <w:tcW w:w="1234" w:type="dxa"/>
          </w:tcPr>
          <w:p w14:paraId="7974A43B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0ACD578F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F57" w:rsidRPr="00FD1996" w14:paraId="0857E891" w14:textId="77777777" w:rsidTr="00AD23AF">
        <w:trPr>
          <w:trHeight w:val="80"/>
        </w:trPr>
        <w:tc>
          <w:tcPr>
            <w:tcW w:w="1684" w:type="dxa"/>
            <w:vMerge/>
          </w:tcPr>
          <w:p w14:paraId="3D438670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62894A88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7FD2710" w14:textId="3A46D312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% Animals Completed</w:t>
            </w:r>
          </w:p>
        </w:tc>
        <w:tc>
          <w:tcPr>
            <w:tcW w:w="1559" w:type="dxa"/>
          </w:tcPr>
          <w:p w14:paraId="55D05A9E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6" w:type="dxa"/>
          </w:tcPr>
          <w:p w14:paraId="35313604" w14:textId="58A7A076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1996">
              <w:rPr>
                <w:rFonts w:ascii="Arial" w:hAnsi="Arial" w:cs="Arial"/>
                <w:sz w:val="20"/>
                <w:szCs w:val="20"/>
              </w:rPr>
              <w:t>Gehan</w:t>
            </w:r>
            <w:proofErr w:type="spellEnd"/>
            <w:r w:rsidRPr="00FD1996">
              <w:rPr>
                <w:rFonts w:ascii="Arial" w:hAnsi="Arial" w:cs="Arial"/>
                <w:sz w:val="20"/>
                <w:szCs w:val="20"/>
              </w:rPr>
              <w:t xml:space="preserve"> Breslow Wilcoxon Chi </w:t>
            </w:r>
            <w:r w:rsidRPr="00FD1996">
              <w:rPr>
                <w:rFonts w:ascii="Arial" w:hAnsi="Arial" w:cs="Arial"/>
                <w:sz w:val="20"/>
                <w:szCs w:val="20"/>
              </w:rPr>
              <w:lastRenderedPageBreak/>
              <w:t>Square Test</w:t>
            </w:r>
          </w:p>
        </w:tc>
        <w:tc>
          <w:tcPr>
            <w:tcW w:w="2869" w:type="dxa"/>
          </w:tcPr>
          <w:p w14:paraId="3847933F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6BBD78" w14:textId="38F4261E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X = 2.572</w:t>
            </w:r>
          </w:p>
        </w:tc>
        <w:tc>
          <w:tcPr>
            <w:tcW w:w="1309" w:type="dxa"/>
          </w:tcPr>
          <w:p w14:paraId="537A0706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508912" w14:textId="013EF9A4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1088</w:t>
            </w:r>
          </w:p>
        </w:tc>
        <w:tc>
          <w:tcPr>
            <w:tcW w:w="1234" w:type="dxa"/>
          </w:tcPr>
          <w:p w14:paraId="3CA767A2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D3F817F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F57" w:rsidRPr="00FD1996" w14:paraId="0C615B7D" w14:textId="77777777" w:rsidTr="00AD23AF">
        <w:trPr>
          <w:trHeight w:val="80"/>
        </w:trPr>
        <w:tc>
          <w:tcPr>
            <w:tcW w:w="1684" w:type="dxa"/>
            <w:vMerge w:val="restart"/>
          </w:tcPr>
          <w:p w14:paraId="28F80B99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BF6C52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94BFC4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7D311F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F81A6DE" w14:textId="058D9441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Fear Conditioning</w:t>
            </w:r>
          </w:p>
        </w:tc>
        <w:tc>
          <w:tcPr>
            <w:tcW w:w="1214" w:type="dxa"/>
            <w:vMerge w:val="restart"/>
          </w:tcPr>
          <w:p w14:paraId="3A3FBBC7" w14:textId="77777777" w:rsidR="00A64F57" w:rsidRDefault="00A64F57" w:rsidP="00A64F5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1CB4BEB7" w14:textId="77777777" w:rsidR="00A64F57" w:rsidRDefault="00A64F57" w:rsidP="00A64F5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2DAA0A58" w14:textId="77777777" w:rsidR="00A64F57" w:rsidRDefault="00A64F57" w:rsidP="00A64F5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2CA6E6BB" w14:textId="5D054161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7</w:t>
            </w:r>
          </w:p>
          <w:p w14:paraId="1BEB623A" w14:textId="29A1AA88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4</w:t>
            </w:r>
          </w:p>
        </w:tc>
        <w:tc>
          <w:tcPr>
            <w:tcW w:w="1620" w:type="dxa"/>
            <w:vMerge w:val="restart"/>
          </w:tcPr>
          <w:p w14:paraId="057D1ADF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83AB4E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BA3FBE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CEC504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23FACD" w14:textId="6C2C0528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ime spent freezing</w:t>
            </w:r>
          </w:p>
        </w:tc>
        <w:tc>
          <w:tcPr>
            <w:tcW w:w="1559" w:type="dxa"/>
          </w:tcPr>
          <w:p w14:paraId="6F5958FF" w14:textId="382953C8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re-Training</w:t>
            </w:r>
          </w:p>
        </w:tc>
        <w:tc>
          <w:tcPr>
            <w:tcW w:w="1776" w:type="dxa"/>
            <w:vMerge w:val="restart"/>
          </w:tcPr>
          <w:p w14:paraId="51B81643" w14:textId="66285741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19A1A435" w14:textId="11AC4E0D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1,48) = 1.738</w:t>
            </w:r>
          </w:p>
          <w:p w14:paraId="587BFBE0" w14:textId="3F5DF24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raining F (1,48) = 108.9</w:t>
            </w:r>
          </w:p>
          <w:p w14:paraId="553A426A" w14:textId="0CD4A11B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1,48) = 3.024</w:t>
            </w:r>
          </w:p>
        </w:tc>
        <w:tc>
          <w:tcPr>
            <w:tcW w:w="1309" w:type="dxa"/>
            <w:vMerge w:val="restart"/>
          </w:tcPr>
          <w:p w14:paraId="57BD708A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1935</w:t>
            </w:r>
          </w:p>
          <w:p w14:paraId="1A3162BF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  <w:p w14:paraId="3712C52F" w14:textId="73A6031D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0885</w:t>
            </w:r>
          </w:p>
        </w:tc>
        <w:tc>
          <w:tcPr>
            <w:tcW w:w="1234" w:type="dxa"/>
            <w:vMerge w:val="restart"/>
          </w:tcPr>
          <w:p w14:paraId="6C786F49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re-Training vs Post Training</w:t>
            </w:r>
          </w:p>
          <w:p w14:paraId="66236C65" w14:textId="110AF57D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802541A" w14:textId="6C58D314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p=.9699</w:t>
            </w:r>
          </w:p>
        </w:tc>
      </w:tr>
      <w:tr w:rsidR="00A64F57" w:rsidRPr="00FD1996" w14:paraId="534C2221" w14:textId="77777777" w:rsidTr="00AD23AF">
        <w:trPr>
          <w:trHeight w:val="80"/>
        </w:trPr>
        <w:tc>
          <w:tcPr>
            <w:tcW w:w="1684" w:type="dxa"/>
            <w:vMerge/>
          </w:tcPr>
          <w:p w14:paraId="0DFF8F93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033A09E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7A5994C" w14:textId="7C77D8AC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6F6F8E3" w14:textId="2480033D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ost Training</w:t>
            </w:r>
          </w:p>
        </w:tc>
        <w:tc>
          <w:tcPr>
            <w:tcW w:w="1776" w:type="dxa"/>
            <w:vMerge/>
          </w:tcPr>
          <w:p w14:paraId="6BB6F51A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621EE803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56B7B79F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610C2441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29D7B51F" w14:textId="32D32255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p=.0670</w:t>
            </w:r>
          </w:p>
        </w:tc>
      </w:tr>
      <w:tr w:rsidR="00A64F57" w:rsidRPr="00FD1996" w14:paraId="0C3AB96A" w14:textId="77777777" w:rsidTr="00AD23AF">
        <w:trPr>
          <w:trHeight w:val="80"/>
        </w:trPr>
        <w:tc>
          <w:tcPr>
            <w:tcW w:w="1684" w:type="dxa"/>
            <w:vMerge/>
          </w:tcPr>
          <w:p w14:paraId="2AC62AD9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0F669F07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EEF7B00" w14:textId="52755DA1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44E9653" w14:textId="7B95D262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Contextual</w:t>
            </w:r>
          </w:p>
        </w:tc>
        <w:tc>
          <w:tcPr>
            <w:tcW w:w="1776" w:type="dxa"/>
          </w:tcPr>
          <w:p w14:paraId="2F451EF0" w14:textId="709E72DB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05E9DA94" w14:textId="09C0ADBD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2869" w:type="dxa"/>
          </w:tcPr>
          <w:p w14:paraId="3CD7F460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C48E10" w14:textId="7FBD0A03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49) = 0.2059</w:t>
            </w:r>
          </w:p>
        </w:tc>
        <w:tc>
          <w:tcPr>
            <w:tcW w:w="1309" w:type="dxa"/>
          </w:tcPr>
          <w:p w14:paraId="40BEC5DA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8AAFE2" w14:textId="21838BD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8377</w:t>
            </w:r>
          </w:p>
        </w:tc>
        <w:tc>
          <w:tcPr>
            <w:tcW w:w="1234" w:type="dxa"/>
          </w:tcPr>
          <w:p w14:paraId="418A7A85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88B1F3F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F57" w:rsidRPr="00FD1996" w14:paraId="65EB1F36" w14:textId="77777777" w:rsidTr="00AD23AF">
        <w:trPr>
          <w:trHeight w:val="80"/>
        </w:trPr>
        <w:tc>
          <w:tcPr>
            <w:tcW w:w="1684" w:type="dxa"/>
            <w:vMerge/>
          </w:tcPr>
          <w:p w14:paraId="43E7BEFF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2C970BEA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9B0CA3A" w14:textId="538A783C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E4AF214" w14:textId="40A10201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re-Cue</w:t>
            </w:r>
          </w:p>
        </w:tc>
        <w:tc>
          <w:tcPr>
            <w:tcW w:w="1776" w:type="dxa"/>
            <w:vMerge w:val="restart"/>
          </w:tcPr>
          <w:p w14:paraId="2C35CF65" w14:textId="42589E8D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3FA63163" w14:textId="386F5C78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1,48) = 2.864</w:t>
            </w:r>
          </w:p>
          <w:p w14:paraId="49372F85" w14:textId="3352B09C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Cue F (1,48) = 205.4</w:t>
            </w:r>
          </w:p>
          <w:p w14:paraId="7A568223" w14:textId="7DD62B5F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1,48) = 0.8087</w:t>
            </w:r>
          </w:p>
        </w:tc>
        <w:tc>
          <w:tcPr>
            <w:tcW w:w="1309" w:type="dxa"/>
            <w:vMerge w:val="restart"/>
          </w:tcPr>
          <w:p w14:paraId="544518A1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0971</w:t>
            </w:r>
          </w:p>
          <w:p w14:paraId="71F35B1C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  <w:p w14:paraId="63CB8461" w14:textId="1FFB3131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3730</w:t>
            </w:r>
          </w:p>
        </w:tc>
        <w:tc>
          <w:tcPr>
            <w:tcW w:w="1234" w:type="dxa"/>
            <w:vMerge w:val="restart"/>
          </w:tcPr>
          <w:p w14:paraId="11A26D42" w14:textId="54888C82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re-Cue vs Post Cue</w:t>
            </w:r>
          </w:p>
        </w:tc>
        <w:tc>
          <w:tcPr>
            <w:tcW w:w="1351" w:type="dxa"/>
          </w:tcPr>
          <w:p w14:paraId="1F4645A9" w14:textId="3037ADD2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</w:tc>
      </w:tr>
      <w:tr w:rsidR="00A64F57" w:rsidRPr="00FD1996" w14:paraId="023D5C0C" w14:textId="77777777" w:rsidTr="00AD23AF">
        <w:trPr>
          <w:trHeight w:val="80"/>
        </w:trPr>
        <w:tc>
          <w:tcPr>
            <w:tcW w:w="1684" w:type="dxa"/>
            <w:vMerge/>
          </w:tcPr>
          <w:p w14:paraId="08194B03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4D5F7740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26E9ED3" w14:textId="02337E7A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8CFF6EB" w14:textId="3E093A43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ost Cue</w:t>
            </w:r>
          </w:p>
        </w:tc>
        <w:tc>
          <w:tcPr>
            <w:tcW w:w="1776" w:type="dxa"/>
            <w:vMerge/>
          </w:tcPr>
          <w:p w14:paraId="6D406F48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2517263D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0422C7BB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4555150B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6C15251B" w14:textId="0A2C1FD1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p&lt;.0001*</w:t>
            </w:r>
          </w:p>
        </w:tc>
      </w:tr>
      <w:tr w:rsidR="00A64F57" w:rsidRPr="00FD1996" w14:paraId="5B88594B" w14:textId="77777777" w:rsidTr="00AD23AF">
        <w:trPr>
          <w:trHeight w:val="80"/>
        </w:trPr>
        <w:tc>
          <w:tcPr>
            <w:tcW w:w="1684" w:type="dxa"/>
            <w:vMerge w:val="restart"/>
          </w:tcPr>
          <w:p w14:paraId="5DEA4ABA" w14:textId="77777777" w:rsidR="00A64F57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00E6BE" w14:textId="14D22BE2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Novel Object Recognition</w:t>
            </w:r>
          </w:p>
        </w:tc>
        <w:tc>
          <w:tcPr>
            <w:tcW w:w="1214" w:type="dxa"/>
            <w:vMerge w:val="restart"/>
          </w:tcPr>
          <w:p w14:paraId="6ACDD869" w14:textId="6624B21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48A0CB36" w14:textId="78E56FC2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vMerge w:val="restart"/>
          </w:tcPr>
          <w:p w14:paraId="5BA0AC53" w14:textId="787C3029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ime sniffing</w:t>
            </w:r>
          </w:p>
        </w:tc>
        <w:tc>
          <w:tcPr>
            <w:tcW w:w="1559" w:type="dxa"/>
          </w:tcPr>
          <w:p w14:paraId="3DFFD547" w14:textId="43D984EE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Familiar Object</w:t>
            </w:r>
          </w:p>
        </w:tc>
        <w:tc>
          <w:tcPr>
            <w:tcW w:w="1776" w:type="dxa"/>
            <w:vMerge w:val="restart"/>
          </w:tcPr>
          <w:p w14:paraId="1AA5D891" w14:textId="1EB165B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869" w:type="dxa"/>
            <w:vMerge w:val="restart"/>
          </w:tcPr>
          <w:p w14:paraId="2672F468" w14:textId="1E04A306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1,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.717</w:t>
            </w:r>
          </w:p>
          <w:p w14:paraId="41B86D3A" w14:textId="52778EDB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Object F (1</w:t>
            </w:r>
            <w:r>
              <w:rPr>
                <w:rFonts w:ascii="Arial" w:hAnsi="Arial" w:cs="Arial"/>
                <w:sz w:val="20"/>
                <w:szCs w:val="20"/>
              </w:rPr>
              <w:t>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2.36</w:t>
            </w:r>
          </w:p>
          <w:p w14:paraId="180472EE" w14:textId="15FF9295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1,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3488</w:t>
            </w:r>
          </w:p>
        </w:tc>
        <w:tc>
          <w:tcPr>
            <w:tcW w:w="1309" w:type="dxa"/>
            <w:vMerge w:val="restart"/>
          </w:tcPr>
          <w:p w14:paraId="6765B28B" w14:textId="4FB055B4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>
              <w:rPr>
                <w:rFonts w:ascii="Arial" w:hAnsi="Arial" w:cs="Arial"/>
                <w:sz w:val="20"/>
                <w:szCs w:val="20"/>
              </w:rPr>
              <w:t>1966</w:t>
            </w:r>
          </w:p>
          <w:p w14:paraId="1091FDCB" w14:textId="11243C15" w:rsidR="00A64F57" w:rsidRPr="00FD1996" w:rsidRDefault="00A64F57" w:rsidP="00A64F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</w:t>
            </w:r>
            <w:r>
              <w:rPr>
                <w:rFonts w:ascii="Arial" w:hAnsi="Arial" w:cs="Arial"/>
                <w:b/>
                <w:sz w:val="20"/>
                <w:szCs w:val="20"/>
              </w:rPr>
              <w:t>001*</w:t>
            </w:r>
          </w:p>
          <w:p w14:paraId="7DB9C456" w14:textId="78E4A30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p=.</w:t>
            </w:r>
            <w:r>
              <w:rPr>
                <w:rFonts w:ascii="Arial" w:hAnsi="Arial" w:cs="Arial"/>
                <w:sz w:val="20"/>
                <w:szCs w:val="20"/>
              </w:rPr>
              <w:t>5577</w:t>
            </w:r>
          </w:p>
        </w:tc>
        <w:tc>
          <w:tcPr>
            <w:tcW w:w="1234" w:type="dxa"/>
            <w:vMerge w:val="restart"/>
          </w:tcPr>
          <w:p w14:paraId="5AAE1A11" w14:textId="3A0DF532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Familiar Object vs Novel Object</w:t>
            </w:r>
          </w:p>
        </w:tc>
        <w:tc>
          <w:tcPr>
            <w:tcW w:w="1351" w:type="dxa"/>
          </w:tcPr>
          <w:p w14:paraId="642ADDB5" w14:textId="1BF4A829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i/>
                <w:sz w:val="20"/>
                <w:szCs w:val="20"/>
              </w:rPr>
              <w:t>Arid1b+/+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p=.0</w:t>
            </w:r>
            <w:r>
              <w:rPr>
                <w:rFonts w:ascii="Arial" w:hAnsi="Arial" w:cs="Arial"/>
                <w:b/>
                <w:sz w:val="20"/>
                <w:szCs w:val="20"/>
              </w:rPr>
              <w:t>065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A64F57" w:rsidRPr="00FD1996" w14:paraId="6107A787" w14:textId="77777777" w:rsidTr="00AD23AF">
        <w:trPr>
          <w:trHeight w:val="80"/>
        </w:trPr>
        <w:tc>
          <w:tcPr>
            <w:tcW w:w="1684" w:type="dxa"/>
            <w:vMerge/>
          </w:tcPr>
          <w:p w14:paraId="18D68BB5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79BA6316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E783601" w14:textId="5AB4FE5A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BCBDAC" w14:textId="0ACD875D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Novel Object</w:t>
            </w:r>
          </w:p>
        </w:tc>
        <w:tc>
          <w:tcPr>
            <w:tcW w:w="1776" w:type="dxa"/>
            <w:vMerge/>
          </w:tcPr>
          <w:p w14:paraId="37C54C52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9" w:type="dxa"/>
            <w:vMerge/>
          </w:tcPr>
          <w:p w14:paraId="55CAF1AB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vMerge/>
          </w:tcPr>
          <w:p w14:paraId="65A60A54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14:paraId="2DE73739" w14:textId="77777777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1" w:type="dxa"/>
          </w:tcPr>
          <w:p w14:paraId="1A3E3F1B" w14:textId="7B90192D" w:rsidR="00A64F57" w:rsidRPr="00FD1996" w:rsidRDefault="00A64F57" w:rsidP="00A64F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i/>
                <w:sz w:val="20"/>
                <w:szCs w:val="20"/>
              </w:rPr>
              <w:t>Arid1b+/-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3452">
              <w:rPr>
                <w:rFonts w:ascii="Arial" w:hAnsi="Arial" w:cs="Arial"/>
                <w:sz w:val="20"/>
                <w:szCs w:val="20"/>
              </w:rPr>
              <w:t>p=.1113</w:t>
            </w:r>
          </w:p>
        </w:tc>
      </w:tr>
    </w:tbl>
    <w:p w14:paraId="243A71BB" w14:textId="77777777" w:rsidR="00D82F6F" w:rsidRPr="00FD1996" w:rsidRDefault="00D82F6F" w:rsidP="00FD1996">
      <w:pPr>
        <w:jc w:val="center"/>
        <w:rPr>
          <w:rFonts w:ascii="Arial" w:hAnsi="Arial" w:cs="Arial"/>
          <w:sz w:val="20"/>
          <w:szCs w:val="20"/>
        </w:rPr>
      </w:pPr>
    </w:p>
    <w:sectPr w:rsidR="00D82F6F" w:rsidRPr="00FD1996" w:rsidSect="00E24B0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3B6"/>
    <w:rsid w:val="00183ACA"/>
    <w:rsid w:val="00230CE1"/>
    <w:rsid w:val="00323452"/>
    <w:rsid w:val="004004EB"/>
    <w:rsid w:val="004F785E"/>
    <w:rsid w:val="005473B6"/>
    <w:rsid w:val="006A5489"/>
    <w:rsid w:val="009C7549"/>
    <w:rsid w:val="00A64F57"/>
    <w:rsid w:val="00AD23AF"/>
    <w:rsid w:val="00C435E6"/>
    <w:rsid w:val="00D715A9"/>
    <w:rsid w:val="00D82F6F"/>
    <w:rsid w:val="00D917A9"/>
    <w:rsid w:val="00DD212B"/>
    <w:rsid w:val="00E10366"/>
    <w:rsid w:val="00E24B0A"/>
    <w:rsid w:val="00E37CCE"/>
    <w:rsid w:val="00E825C4"/>
    <w:rsid w:val="00EE207E"/>
    <w:rsid w:val="00FD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5BA01"/>
  <w15:chartTrackingRefBased/>
  <w15:docId w15:val="{B63FF5A2-8971-4D09-9543-971A818FD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547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03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3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46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2</Words>
  <Characters>645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 P Petkova</dc:creator>
  <cp:keywords/>
  <dc:description/>
  <cp:lastModifiedBy>Jacob Ellegood</cp:lastModifiedBy>
  <cp:revision>2</cp:revision>
  <cp:lastPrinted>2018-09-10T21:12:00Z</cp:lastPrinted>
  <dcterms:created xsi:type="dcterms:W3CDTF">2021-02-12T00:15:00Z</dcterms:created>
  <dcterms:modified xsi:type="dcterms:W3CDTF">2021-02-12T00:15:00Z</dcterms:modified>
</cp:coreProperties>
</file>